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795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795C6C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7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795C6C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7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7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79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795C6C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7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795C6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7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-</w:t>
            </w:r>
            <w:r w:rsidRPr="00892E17">
              <w:rPr>
                <w:rFonts w:ascii="Arial" w:eastAsia="Calibri" w:hAnsi="Arial" w:cs="Arial"/>
              </w:rPr>
              <w:t>sectional or cas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-</w:t>
            </w:r>
            <w:r w:rsidRPr="00892E17">
              <w:rPr>
                <w:rFonts w:ascii="Arial" w:eastAsia="Calibri" w:hAnsi="Arial" w:cs="Arial"/>
              </w:rPr>
              <w:t>control is included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emporal design of study is stated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</w:rPr>
              <w:t>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</w:t>
            </w:r>
            <w:r w:rsidRPr="00892E17">
              <w:rPr>
                <w:rFonts w:ascii="Arial" w:eastAsia="Calibri" w:hAnsi="Arial" w:cs="Arial"/>
              </w:rPr>
              <w:t>g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. </w:t>
            </w:r>
            <w:r w:rsidRPr="00892E17">
              <w:rPr>
                <w:rFonts w:ascii="Arial" w:eastAsia="Calibri" w:hAnsi="Arial" w:cs="Arial"/>
              </w:rPr>
              <w:t>retrospective or prospectiv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he focus of the research study is mentioned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</w:rPr>
              <w:t>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</w:t>
            </w:r>
            <w:r w:rsidRPr="00892E17">
              <w:rPr>
                <w:rFonts w:ascii="Arial" w:eastAsia="Calibri" w:hAnsi="Arial" w:cs="Arial"/>
              </w:rPr>
              <w:t>g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. </w:t>
            </w:r>
            <w:r w:rsidRPr="00892E17">
              <w:rPr>
                <w:rFonts w:ascii="Arial" w:eastAsia="Calibri" w:hAnsi="Arial" w:cs="Arial"/>
              </w:rPr>
              <w:t>population, setting, disease, exposur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/</w:t>
            </w:r>
            <w:r w:rsidRPr="00892E17">
              <w:rPr>
                <w:rFonts w:ascii="Arial" w:eastAsia="Calibri" w:hAnsi="Arial" w:cs="Arial"/>
              </w:rPr>
              <w:t>intervention, outcome etc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)</w:t>
            </w:r>
          </w:p>
          <w:p w14:paraId="130CC39C" w14:textId="77777777" w:rsidR="00BB3F47" w:rsidRPr="00892E17" w:rsidRDefault="00BB3F47" w:rsidP="00795C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795C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ngsana New"/>
                <w:cs/>
                <w:lang w:bidi="th-TH"/>
              </w:rPr>
              <w:t>*</w:t>
            </w:r>
            <w:r w:rsidRPr="00892E17">
              <w:rPr>
                <w:rFonts w:ascii="Arial" w:eastAsia="Calibri" w:hAnsi="Arial" w:cs="Arial"/>
              </w:rPr>
              <w:t xml:space="preserve">STROCSS 2021 guidelines apply to cohort studies as well as other observational studies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</w:rPr>
              <w:t>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</w:t>
            </w:r>
            <w:r w:rsidRPr="00892E17">
              <w:rPr>
                <w:rFonts w:ascii="Arial" w:eastAsia="Calibri" w:hAnsi="Arial" w:cs="Arial"/>
              </w:rPr>
              <w:t>g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. </w:t>
            </w:r>
            <w:r w:rsidRPr="00892E17">
              <w:rPr>
                <w:rFonts w:ascii="Arial" w:eastAsia="Calibri" w:hAnsi="Arial" w:cs="Arial"/>
              </w:rPr>
              <w:t>cross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-</w:t>
            </w:r>
            <w:r w:rsidRPr="00892E17">
              <w:rPr>
                <w:rFonts w:ascii="Arial" w:eastAsia="Calibri" w:hAnsi="Arial" w:cs="Arial"/>
              </w:rPr>
              <w:t>sectional, cas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-</w:t>
            </w:r>
            <w:r w:rsidRPr="00892E17">
              <w:rPr>
                <w:rFonts w:ascii="Arial" w:eastAsia="Calibri" w:hAnsi="Arial" w:cs="Arial"/>
              </w:rPr>
              <w:t>control etc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)</w:t>
            </w:r>
          </w:p>
        </w:tc>
        <w:tc>
          <w:tcPr>
            <w:tcW w:w="850" w:type="dxa"/>
            <w:shd w:val="clear" w:color="auto" w:fill="auto"/>
          </w:tcPr>
          <w:p w14:paraId="3235AA8D" w14:textId="331D5820" w:rsidR="00BB3F47" w:rsidRPr="00892E17" w:rsidRDefault="0072060B" w:rsidP="007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79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795C6C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7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795C6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7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 – </w:t>
            </w:r>
            <w:r w:rsidRPr="00892E17">
              <w:rPr>
                <w:rFonts w:ascii="Arial" w:eastAsia="Calibri" w:hAnsi="Arial" w:cs="Arial"/>
              </w:rPr>
              <w:t>briefly describ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2E498B8F" w:rsidR="00BB3F47" w:rsidRPr="00892E17" w:rsidRDefault="00BF3A41" w:rsidP="007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5EE7257A" w14:textId="77777777" w:rsidTr="0079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A7832F9" w14:textId="77777777" w:rsidR="00BB3F47" w:rsidRPr="00892E17" w:rsidRDefault="00BB3F47" w:rsidP="00795C6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</w:tcPr>
          <w:p w14:paraId="40483D12" w14:textId="77777777" w:rsidR="00BB3F47" w:rsidRPr="00892E17" w:rsidRDefault="00BB3F47" w:rsidP="007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- </w:t>
            </w:r>
            <w:r w:rsidRPr="00892E17">
              <w:rPr>
                <w:rFonts w:ascii="Arial" w:eastAsia="Calibri" w:hAnsi="Arial" w:cs="Arial"/>
              </w:rPr>
              <w:t>briefly describ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ngsana New"/>
                <w:cs/>
                <w:lang w:bidi="th-TH"/>
              </w:rPr>
              <w:t>(</w:t>
            </w:r>
            <w:r w:rsidRPr="00892E17">
              <w:rPr>
                <w:rFonts w:ascii="Arial" w:hAnsi="Arial" w:cs="Arial"/>
              </w:rPr>
              <w:t>e</w:t>
            </w:r>
            <w:r w:rsidRPr="00892E17">
              <w:rPr>
                <w:rFonts w:ascii="Arial" w:hAnsi="Arial" w:cs="Angsana New"/>
                <w:cs/>
                <w:lang w:bidi="th-TH"/>
              </w:rPr>
              <w:t>.</w:t>
            </w:r>
            <w:r w:rsidRPr="00892E17">
              <w:rPr>
                <w:rFonts w:ascii="Arial" w:hAnsi="Arial" w:cs="Arial"/>
              </w:rPr>
              <w:t>g</w:t>
            </w:r>
            <w:r w:rsidRPr="00892E17">
              <w:rPr>
                <w:rFonts w:ascii="Arial" w:hAnsi="Arial" w:cs="Angsana New"/>
                <w:cs/>
                <w:lang w:bidi="th-TH"/>
              </w:rPr>
              <w:t xml:space="preserve">. </w:t>
            </w:r>
            <w:r w:rsidRPr="00892E17">
              <w:rPr>
                <w:rFonts w:ascii="Arial" w:hAnsi="Arial" w:cs="Arial"/>
              </w:rPr>
              <w:t>cohort, case</w:t>
            </w:r>
            <w:r w:rsidRPr="00892E17">
              <w:rPr>
                <w:rFonts w:ascii="Arial" w:hAnsi="Arial" w:cs="Angsana New"/>
                <w:cs/>
                <w:lang w:bidi="th-TH"/>
              </w:rPr>
              <w:t>-</w:t>
            </w:r>
            <w:r w:rsidRPr="00892E17">
              <w:rPr>
                <w:rFonts w:ascii="Arial" w:hAnsi="Arial" w:cs="Arial"/>
              </w:rPr>
              <w:t>control, cross</w:t>
            </w:r>
            <w:r w:rsidRPr="00892E17">
              <w:rPr>
                <w:rFonts w:ascii="Arial" w:hAnsi="Arial" w:cs="Angsana New"/>
                <w:cs/>
                <w:lang w:bidi="th-TH"/>
              </w:rPr>
              <w:t>-</w:t>
            </w:r>
            <w:r w:rsidRPr="00892E17">
              <w:rPr>
                <w:rFonts w:ascii="Arial" w:hAnsi="Arial" w:cs="Arial"/>
              </w:rPr>
              <w:t>sectional etc</w:t>
            </w:r>
            <w:r w:rsidRPr="00892E17">
              <w:rPr>
                <w:rFonts w:ascii="Arial" w:hAnsi="Arial" w:cs="Angsana New"/>
                <w:cs/>
                <w:lang w:bidi="th-TH"/>
              </w:rPr>
              <w:t>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 xml:space="preserve">Other key elements of study design </w:t>
            </w:r>
            <w:r w:rsidRPr="00892E17">
              <w:rPr>
                <w:rFonts w:ascii="Arial" w:hAnsi="Arial" w:cs="Angsana New"/>
                <w:cs/>
                <w:lang w:bidi="th-TH"/>
              </w:rPr>
              <w:t>(</w:t>
            </w:r>
            <w:r w:rsidRPr="00892E17">
              <w:rPr>
                <w:rFonts w:ascii="Arial" w:hAnsi="Arial" w:cs="Arial"/>
              </w:rPr>
              <w:t>e</w:t>
            </w:r>
            <w:r w:rsidRPr="00892E17">
              <w:rPr>
                <w:rFonts w:ascii="Arial" w:hAnsi="Arial" w:cs="Angsana New"/>
                <w:cs/>
                <w:lang w:bidi="th-TH"/>
              </w:rPr>
              <w:t>.</w:t>
            </w:r>
            <w:r w:rsidRPr="00892E17">
              <w:rPr>
                <w:rFonts w:ascii="Arial" w:hAnsi="Arial" w:cs="Arial"/>
              </w:rPr>
              <w:t>g</w:t>
            </w:r>
            <w:r w:rsidRPr="00892E17">
              <w:rPr>
                <w:rFonts w:ascii="Arial" w:hAnsi="Arial" w:cs="Angsana New"/>
                <w:cs/>
                <w:lang w:bidi="th-TH"/>
              </w:rPr>
              <w:t>.</w:t>
            </w:r>
            <w:r w:rsidRPr="00892E17">
              <w:rPr>
                <w:rFonts w:ascii="Arial" w:hAnsi="Arial" w:cs="Arial"/>
              </w:rPr>
              <w:t xml:space="preserve"> retro</w:t>
            </w:r>
            <w:r w:rsidRPr="00892E17">
              <w:rPr>
                <w:rFonts w:ascii="Arial" w:hAnsi="Arial" w:cs="Angsana New"/>
                <w:cs/>
                <w:lang w:bidi="th-TH"/>
              </w:rPr>
              <w:t>-/</w:t>
            </w:r>
            <w:r w:rsidRPr="00892E17">
              <w:rPr>
                <w:rFonts w:ascii="Arial" w:hAnsi="Arial" w:cs="Arial"/>
              </w:rPr>
              <w:t>prospective, single</w:t>
            </w:r>
            <w:r w:rsidRPr="00892E17">
              <w:rPr>
                <w:rFonts w:ascii="Arial" w:hAnsi="Arial" w:cs="Angsana New"/>
                <w:cs/>
                <w:lang w:bidi="th-TH"/>
              </w:rPr>
              <w:t>/</w:t>
            </w:r>
            <w:r w:rsidRPr="00892E17">
              <w:rPr>
                <w:rFonts w:ascii="Arial" w:hAnsi="Arial" w:cs="Arial"/>
              </w:rPr>
              <w:t>multi</w:t>
            </w:r>
            <w:r w:rsidRPr="00892E17">
              <w:rPr>
                <w:rFonts w:ascii="Arial" w:hAnsi="Arial" w:cs="Angsana New"/>
                <w:cs/>
                <w:lang w:bidi="th-TH"/>
              </w:rPr>
              <w:t>-</w:t>
            </w:r>
            <w:r w:rsidRPr="00892E17">
              <w:rPr>
                <w:rFonts w:ascii="Arial" w:hAnsi="Arial" w:cs="Arial"/>
              </w:rPr>
              <w:t>centred etc</w:t>
            </w:r>
            <w:r w:rsidRPr="00892E17">
              <w:rPr>
                <w:rFonts w:ascii="Arial" w:hAnsi="Arial" w:cs="Angsana New"/>
                <w:cs/>
                <w:lang w:bidi="th-TH"/>
              </w:rPr>
              <w:t>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/</w:t>
            </w:r>
            <w:r w:rsidRPr="00892E17">
              <w:rPr>
                <w:rFonts w:ascii="Arial" w:eastAsia="Calibri" w:hAnsi="Arial" w:cs="Arial"/>
              </w:rPr>
              <w:t>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Exposur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/</w:t>
            </w:r>
            <w:r w:rsidRPr="00892E17">
              <w:rPr>
                <w:rFonts w:ascii="Arial" w:eastAsia="Calibri" w:hAnsi="Arial" w:cs="Arial"/>
              </w:rPr>
              <w:t xml:space="preserve">interventions </w:t>
            </w:r>
            <w:r w:rsidRPr="00892E17">
              <w:rPr>
                <w:rFonts w:ascii="Arial" w:hAnsi="Arial" w:cs="Angsana New"/>
                <w:cs/>
                <w:lang w:bidi="th-TH"/>
              </w:rPr>
              <w:t>(</w:t>
            </w:r>
            <w:r w:rsidRPr="00892E17">
              <w:rPr>
                <w:rFonts w:ascii="Arial" w:hAnsi="Arial" w:cs="Arial"/>
              </w:rPr>
              <w:t>e</w:t>
            </w:r>
            <w:r w:rsidRPr="00892E17">
              <w:rPr>
                <w:rFonts w:ascii="Arial" w:hAnsi="Arial" w:cs="Angsana New"/>
                <w:cs/>
                <w:lang w:bidi="th-TH"/>
              </w:rPr>
              <w:t>.</w:t>
            </w:r>
            <w:r w:rsidRPr="00892E17">
              <w:rPr>
                <w:rFonts w:ascii="Arial" w:hAnsi="Arial" w:cs="Arial"/>
              </w:rPr>
              <w:t>g</w:t>
            </w:r>
            <w:r w:rsidRPr="00892E17">
              <w:rPr>
                <w:rFonts w:ascii="Arial" w:hAnsi="Arial" w:cs="Angsana New"/>
                <w:cs/>
                <w:lang w:bidi="th-TH"/>
              </w:rPr>
              <w:t xml:space="preserve">. </w:t>
            </w:r>
            <w:r w:rsidRPr="00892E17">
              <w:rPr>
                <w:rFonts w:ascii="Arial" w:hAnsi="Arial" w:cs="Arial"/>
              </w:rPr>
              <w:t>type, operators, recipients, timeframes etc</w:t>
            </w:r>
            <w:r w:rsidRPr="00892E17">
              <w:rPr>
                <w:rFonts w:ascii="Arial" w:hAnsi="Arial" w:cs="Angsana New"/>
                <w:cs/>
                <w:lang w:bidi="th-TH"/>
              </w:rPr>
              <w:t>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Outcome measures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– </w:t>
            </w:r>
            <w:r w:rsidRPr="00892E17">
              <w:rPr>
                <w:rFonts w:ascii="Arial" w:eastAsia="Calibri" w:hAnsi="Arial" w:cs="Arial"/>
              </w:rPr>
              <w:t>state primary and secondary outcom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</w:rPr>
              <w:t>s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)</w:t>
            </w:r>
          </w:p>
        </w:tc>
        <w:tc>
          <w:tcPr>
            <w:tcW w:w="850" w:type="dxa"/>
          </w:tcPr>
          <w:p w14:paraId="07BC53CA" w14:textId="567BB1E2" w:rsidR="00BB3F47" w:rsidRPr="00892E17" w:rsidRDefault="00BF3A41" w:rsidP="007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2E379DA9" w14:textId="77777777" w:rsidTr="007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795C6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7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 - </w:t>
            </w:r>
            <w:r w:rsidRPr="00892E17">
              <w:rPr>
                <w:rFonts w:ascii="Arial" w:eastAsia="Calibri" w:hAnsi="Arial" w:cs="Arial"/>
              </w:rPr>
              <w:t>briefly describ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32BF5BFB" w:rsidR="00BB3F47" w:rsidRPr="00892E17" w:rsidRDefault="00BF3A41" w:rsidP="0079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0E5C3D43" w14:textId="77777777" w:rsidTr="0079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6A83051" w14:textId="77777777" w:rsidR="00BB3F47" w:rsidRPr="00892E17" w:rsidRDefault="00BB3F47" w:rsidP="00795C6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</w:tcPr>
          <w:p w14:paraId="1D5257B0" w14:textId="77777777" w:rsidR="00BB3F47" w:rsidRPr="00892E17" w:rsidRDefault="00BB3F47" w:rsidP="007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- </w:t>
            </w:r>
            <w:r w:rsidRPr="00892E17">
              <w:rPr>
                <w:rFonts w:ascii="Arial" w:eastAsia="Calibri" w:hAnsi="Arial" w:cs="Arial"/>
              </w:rPr>
              <w:t>briefly describ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</w:tcPr>
          <w:p w14:paraId="702674D0" w14:textId="7D5227A9" w:rsidR="00BB3F47" w:rsidRPr="00892E17" w:rsidRDefault="00BF3A41" w:rsidP="0079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47EB6C6" w14:textId="77777777" w:rsidTr="007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795C6C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C72AB3" w:rsidRPr="00892E17" w14:paraId="4BEA3DD3" w14:textId="77777777" w:rsidTr="0079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C368857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53197D92" w14:textId="77777777" w:rsidR="00C72AB3" w:rsidRPr="00892E17" w:rsidRDefault="00C72AB3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 – </w:t>
            </w:r>
            <w:r w:rsidRPr="00892E17">
              <w:rPr>
                <w:rFonts w:ascii="Arial" w:eastAsia="Calibri" w:hAnsi="Arial" w:cs="Arial"/>
              </w:rPr>
              <w:t>comprehensively describ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:</w:t>
            </w:r>
          </w:p>
          <w:p w14:paraId="13F32F92" w14:textId="77777777" w:rsidR="00C72AB3" w:rsidRPr="00892E17" w:rsidRDefault="00C72AB3" w:rsidP="00C72AB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C72AB3" w:rsidRPr="00892E17" w:rsidRDefault="00C72AB3" w:rsidP="00C72AB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C72AB3" w:rsidRPr="00892E17" w:rsidRDefault="00C72AB3" w:rsidP="00C72AB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</w:tcPr>
          <w:p w14:paraId="4EE896B3" w14:textId="4AC226F4" w:rsidR="00C72AB3" w:rsidRPr="00892E17" w:rsidRDefault="00BF3A41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C72AB3" w:rsidRPr="00892E17" w14:paraId="1F8EC185" w14:textId="77777777" w:rsidTr="007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C72AB3" w:rsidRPr="00892E17" w:rsidRDefault="00C72AB3" w:rsidP="00C72AB3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C72AB3" w:rsidRPr="00892E17" w14:paraId="46AEC1A9" w14:textId="77777777" w:rsidTr="0079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2A2C563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</w:tcPr>
          <w:p w14:paraId="797B3809" w14:textId="77777777" w:rsidR="00C72AB3" w:rsidRPr="00892E17" w:rsidRDefault="00C72AB3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C72AB3" w:rsidRPr="00892E17" w:rsidRDefault="00C72AB3" w:rsidP="00C72AB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*</w:t>
            </w:r>
            <w:r w:rsidRPr="00892E17">
              <w:rPr>
                <w:rFonts w:ascii="Arial" w:eastAsia="Calibri" w:hAnsi="Arial" w:cs="Arial"/>
              </w:rPr>
              <w:t xml:space="preserve">, state the research registration number and where it was registered, with a hyperlink to the registry entry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</w:rPr>
              <w:t xml:space="preserve">this can be obtained from </w:t>
            </w:r>
            <w:proofErr w:type="spellStart"/>
            <w:r w:rsidRPr="00892E17">
              <w:rPr>
                <w:rFonts w:ascii="Arial" w:eastAsia="Calibri" w:hAnsi="Arial" w:cs="Arial"/>
              </w:rPr>
              <w:t>ResearchRegistry</w:t>
            </w:r>
            <w:proofErr w:type="spellEnd"/>
            <w:r w:rsidRPr="00892E17">
              <w:rPr>
                <w:rFonts w:ascii="Arial" w:eastAsia="Calibri" w:hAnsi="Arial" w:cs="Angsana New"/>
                <w:cs/>
                <w:lang w:bidi="th-TH"/>
              </w:rPr>
              <w:t>.</w:t>
            </w:r>
            <w:r w:rsidRPr="00892E17">
              <w:rPr>
                <w:rFonts w:ascii="Arial" w:eastAsia="Calibri" w:hAnsi="Arial" w:cs="Arial"/>
              </w:rPr>
              <w:t xml:space="preserve">com, </w:t>
            </w:r>
            <w:proofErr w:type="spellStart"/>
            <w:r w:rsidRPr="00892E17">
              <w:rPr>
                <w:rFonts w:ascii="Arial" w:eastAsia="Calibri" w:hAnsi="Arial" w:cs="Arial"/>
              </w:rPr>
              <w:t>ClinicalTrials</w:t>
            </w:r>
            <w:proofErr w:type="spellEnd"/>
            <w:r w:rsidRPr="00892E17">
              <w:rPr>
                <w:rFonts w:ascii="Arial" w:eastAsia="Calibri" w:hAnsi="Arial" w:cs="Angsana New"/>
                <w:cs/>
                <w:lang w:bidi="th-TH"/>
              </w:rPr>
              <w:t>.</w:t>
            </w:r>
            <w:r w:rsidRPr="00892E17">
              <w:rPr>
                <w:rFonts w:ascii="Arial" w:eastAsia="Calibri" w:hAnsi="Arial" w:cs="Arial"/>
              </w:rPr>
              <w:t>gov, ISRCTN etc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)</w:t>
            </w:r>
          </w:p>
          <w:p w14:paraId="2FF61F7C" w14:textId="77777777" w:rsidR="00C72AB3" w:rsidRPr="00892E17" w:rsidRDefault="00C72AB3" w:rsidP="00C72AB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C8B1499" w14:textId="5C8D8D7B" w:rsidR="002E6F2D" w:rsidRPr="00892E17" w:rsidRDefault="002E6F2D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</w:p>
        </w:tc>
        <w:tc>
          <w:tcPr>
            <w:tcW w:w="850" w:type="dxa"/>
          </w:tcPr>
          <w:p w14:paraId="1EA1F7DE" w14:textId="399C449F" w:rsidR="00C72AB3" w:rsidRPr="00892E17" w:rsidRDefault="0072060B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n.a.</w:t>
            </w:r>
            <w:proofErr w:type="spellEnd"/>
          </w:p>
        </w:tc>
      </w:tr>
      <w:tr w:rsidR="00C72AB3" w:rsidRPr="00892E17" w14:paraId="216CCA1D" w14:textId="77777777" w:rsidTr="007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C72AB3" w:rsidRPr="00892E17" w:rsidRDefault="00C72AB3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C72AB3" w:rsidRPr="00892E17" w:rsidRDefault="00C72AB3" w:rsidP="00C72AB3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</w:rPr>
              <w:t>s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) </w:t>
            </w:r>
            <w:r w:rsidRPr="00892E17">
              <w:rPr>
                <w:rFonts w:ascii="Arial" w:eastAsia="Calibri" w:hAnsi="Arial" w:cs="Arial"/>
              </w:rPr>
              <w:t>why ethical approval was needed</w:t>
            </w:r>
          </w:p>
          <w:p w14:paraId="18E9A169" w14:textId="77777777" w:rsidR="00C72AB3" w:rsidRPr="00892E17" w:rsidRDefault="00C72AB3" w:rsidP="00C72AB3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C72AB3" w:rsidRPr="00892E17" w:rsidRDefault="00C72AB3" w:rsidP="00C72AB3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lastRenderedPageBreak/>
              <w:t xml:space="preserve">Where ethical approval </w:t>
            </w:r>
            <w:proofErr w:type="spellStart"/>
            <w:r w:rsidRPr="00892E17">
              <w:rPr>
                <w:rFonts w:ascii="Arial" w:eastAsia="Calibri" w:hAnsi="Arial" w:cs="Arial"/>
              </w:rPr>
              <w:t>wasn</w:t>
            </w:r>
            <w:proofErr w:type="spellEnd"/>
            <w:r w:rsidRPr="00892E17">
              <w:rPr>
                <w:rFonts w:ascii="Arial" w:eastAsia="Calibri" w:hAnsi="Arial" w:cs="Angsana New"/>
                <w:cs/>
                <w:lang w:bidi="th-TH"/>
              </w:rPr>
              <w:t>’</w:t>
            </w:r>
            <w:r w:rsidRPr="00892E17">
              <w:rPr>
                <w:rFonts w:ascii="Arial" w:eastAsia="Calibri" w:hAnsi="Arial" w:cs="Arial"/>
              </w:rPr>
              <w:t>t necessary, reason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</w:rPr>
              <w:t>s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) </w:t>
            </w:r>
            <w:r w:rsidRPr="00892E17">
              <w:rPr>
                <w:rFonts w:ascii="Arial" w:eastAsia="Calibri" w:hAnsi="Arial" w:cs="Arial"/>
              </w:rPr>
              <w:t>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1A66BC41" w:rsidR="00C72AB3" w:rsidRPr="00892E17" w:rsidRDefault="002E6F2D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5</w:t>
            </w:r>
          </w:p>
        </w:tc>
      </w:tr>
      <w:tr w:rsidR="00C72AB3" w:rsidRPr="00892E17" w14:paraId="7EB3B501" w14:textId="77777777" w:rsidTr="00795C6C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5929053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</w:tcPr>
          <w:p w14:paraId="42B7BF88" w14:textId="77777777" w:rsidR="00C72AB3" w:rsidRPr="00892E17" w:rsidRDefault="00C72AB3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 </w:t>
            </w:r>
          </w:p>
          <w:p w14:paraId="1E3B9628" w14:textId="77777777" w:rsidR="00C72AB3" w:rsidRPr="00892E17" w:rsidRDefault="00C72AB3" w:rsidP="00C72AB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Give details of protocol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) </w:t>
            </w:r>
            <w:r w:rsidRPr="00892E17">
              <w:rPr>
                <w:rFonts w:ascii="Arial" w:eastAsia="Calibri" w:hAnsi="Arial" w:cs="Arial"/>
              </w:rPr>
              <w:t xml:space="preserve">including how to access it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</w:rPr>
              <w:t>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</w:t>
            </w:r>
            <w:r w:rsidRPr="00892E17">
              <w:rPr>
                <w:rFonts w:ascii="Arial" w:eastAsia="Calibri" w:hAnsi="Arial" w:cs="Arial"/>
              </w:rPr>
              <w:t>g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. </w:t>
            </w:r>
            <w:r w:rsidRPr="00892E17">
              <w:rPr>
                <w:rFonts w:ascii="Arial" w:eastAsia="Calibri" w:hAnsi="Arial" w:cs="Arial"/>
              </w:rPr>
              <w:t>web address, protocol registration number etc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)</w:t>
            </w:r>
          </w:p>
          <w:p w14:paraId="6EFC3686" w14:textId="77777777" w:rsidR="00C72AB3" w:rsidRPr="00892E17" w:rsidRDefault="00C72AB3" w:rsidP="00C72AB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</w:tcPr>
          <w:p w14:paraId="5CC4A325" w14:textId="20027B0E" w:rsidR="00C72AB3" w:rsidRPr="00892E17" w:rsidRDefault="002E6F2D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C72AB3" w:rsidRPr="00892E17" w14:paraId="347F7E40" w14:textId="77777777" w:rsidTr="007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C72AB3" w:rsidRPr="00892E17" w:rsidRDefault="00C72AB3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C72AB3" w:rsidRPr="00892E17" w:rsidRDefault="00C72AB3" w:rsidP="00C72AB3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C72AB3" w:rsidRPr="00892E17" w:rsidRDefault="00C72AB3" w:rsidP="00C72AB3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State the stages of the research process where patients and the public were involved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</w:rPr>
              <w:t>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</w:t>
            </w:r>
            <w:r w:rsidRPr="00892E17">
              <w:rPr>
                <w:rFonts w:ascii="Arial" w:eastAsia="Calibri" w:hAnsi="Arial" w:cs="Arial"/>
              </w:rPr>
              <w:t>g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. </w:t>
            </w:r>
            <w:r w:rsidRPr="00892E17">
              <w:rPr>
                <w:rFonts w:ascii="Arial" w:eastAsia="Calibri" w:hAnsi="Arial" w:cs="Arial"/>
              </w:rPr>
              <w:t>patient recruitment, defining research outcomes, dissemination of results etc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.) </w:t>
            </w:r>
            <w:r w:rsidRPr="00892E17">
              <w:rPr>
                <w:rFonts w:ascii="Arial" w:eastAsia="Calibri" w:hAnsi="Arial" w:cs="Arial"/>
              </w:rPr>
              <w:t>and describe the extent to which they were involved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. </w:t>
            </w:r>
          </w:p>
        </w:tc>
        <w:tc>
          <w:tcPr>
            <w:tcW w:w="850" w:type="dxa"/>
            <w:shd w:val="clear" w:color="auto" w:fill="auto"/>
          </w:tcPr>
          <w:p w14:paraId="652AC2C9" w14:textId="5DE2511A" w:rsidR="00C72AB3" w:rsidRPr="00892E17" w:rsidRDefault="002E6F2D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C72AB3" w:rsidRPr="00892E17" w14:paraId="6A361735" w14:textId="77777777" w:rsidTr="0079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A1B1FF0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</w:tcPr>
          <w:p w14:paraId="1DA506FE" w14:textId="77777777" w:rsidR="00C72AB3" w:rsidRPr="00892E17" w:rsidRDefault="00C72AB3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C72AB3" w:rsidRPr="00892E17" w:rsidRDefault="00C72AB3" w:rsidP="00C72AB3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State type of study design used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</w:rPr>
              <w:t>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</w:t>
            </w:r>
            <w:r w:rsidRPr="00892E17">
              <w:rPr>
                <w:rFonts w:ascii="Arial" w:eastAsia="Calibri" w:hAnsi="Arial" w:cs="Arial"/>
              </w:rPr>
              <w:t>g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. </w:t>
            </w:r>
            <w:r w:rsidRPr="00892E17">
              <w:rPr>
                <w:rFonts w:ascii="Arial" w:eastAsia="Calibri" w:hAnsi="Arial" w:cs="Arial"/>
              </w:rPr>
              <w:t>cohort, cross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-</w:t>
            </w:r>
            <w:r w:rsidRPr="00892E17">
              <w:rPr>
                <w:rFonts w:ascii="Arial" w:eastAsia="Calibri" w:hAnsi="Arial" w:cs="Arial"/>
              </w:rPr>
              <w:t>sectional, cas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-</w:t>
            </w:r>
            <w:r w:rsidRPr="00892E17">
              <w:rPr>
                <w:rFonts w:ascii="Arial" w:eastAsia="Calibri" w:hAnsi="Arial" w:cs="Arial"/>
              </w:rPr>
              <w:t>control etc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)</w:t>
            </w:r>
          </w:p>
          <w:p w14:paraId="1C977866" w14:textId="77777777" w:rsidR="00C72AB3" w:rsidRPr="00892E17" w:rsidRDefault="00C72AB3" w:rsidP="00C72AB3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Describe other key elements of study design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</w:rPr>
              <w:t>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</w:t>
            </w:r>
            <w:r w:rsidRPr="00892E17">
              <w:rPr>
                <w:rFonts w:ascii="Arial" w:eastAsia="Calibri" w:hAnsi="Arial" w:cs="Arial"/>
              </w:rPr>
              <w:t>g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. </w:t>
            </w:r>
            <w:r w:rsidRPr="00892E17">
              <w:rPr>
                <w:rFonts w:ascii="Arial" w:eastAsia="Calibri" w:hAnsi="Arial" w:cs="Arial"/>
              </w:rPr>
              <w:t>retro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-/</w:t>
            </w:r>
            <w:r w:rsidRPr="00892E17">
              <w:rPr>
                <w:rFonts w:ascii="Arial" w:eastAsia="Calibri" w:hAnsi="Arial" w:cs="Arial"/>
              </w:rPr>
              <w:t>prospective, singl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/</w:t>
            </w:r>
            <w:r w:rsidRPr="00892E17">
              <w:rPr>
                <w:rFonts w:ascii="Arial" w:eastAsia="Calibri" w:hAnsi="Arial" w:cs="Arial"/>
              </w:rPr>
              <w:t>multi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-</w:t>
            </w:r>
            <w:r w:rsidRPr="00892E17">
              <w:rPr>
                <w:rFonts w:ascii="Arial" w:eastAsia="Calibri" w:hAnsi="Arial" w:cs="Arial"/>
              </w:rPr>
              <w:t>centred etc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)</w:t>
            </w:r>
          </w:p>
        </w:tc>
        <w:tc>
          <w:tcPr>
            <w:tcW w:w="850" w:type="dxa"/>
          </w:tcPr>
          <w:p w14:paraId="79F29474" w14:textId="6952F082" w:rsidR="00C72AB3" w:rsidRPr="00892E17" w:rsidRDefault="002E6F2D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C72AB3" w:rsidRPr="00892E17" w14:paraId="4AECC850" w14:textId="77777777" w:rsidTr="007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C72AB3" w:rsidRPr="00892E17" w:rsidRDefault="00C72AB3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– </w:t>
            </w:r>
            <w:r w:rsidRPr="00892E17">
              <w:rPr>
                <w:rFonts w:ascii="Arial" w:eastAsia="Calibri" w:hAnsi="Arial" w:cs="Arial"/>
              </w:rPr>
              <w:t>comprehensively describ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:</w:t>
            </w:r>
          </w:p>
          <w:p w14:paraId="45C7DC40" w14:textId="77777777" w:rsidR="00C72AB3" w:rsidRPr="00892E17" w:rsidRDefault="00C72AB3" w:rsidP="00C72AB3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C72AB3" w:rsidRPr="00892E17" w:rsidRDefault="00C72AB3" w:rsidP="00C72AB3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ature of institution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</w:rPr>
              <w:t>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</w:t>
            </w:r>
            <w:r w:rsidRPr="00892E17">
              <w:rPr>
                <w:rFonts w:ascii="Arial" w:eastAsia="Calibri" w:hAnsi="Arial" w:cs="Arial"/>
              </w:rPr>
              <w:t>g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. </w:t>
            </w:r>
            <w:r w:rsidRPr="00892E17">
              <w:rPr>
                <w:rFonts w:ascii="Arial" w:eastAsia="Calibri" w:hAnsi="Arial" w:cs="Arial"/>
              </w:rPr>
              <w:t>primary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/</w:t>
            </w:r>
            <w:r w:rsidRPr="00892E17">
              <w:rPr>
                <w:rFonts w:ascii="Arial" w:eastAsia="Calibri" w:hAnsi="Arial" w:cs="Arial"/>
              </w:rPr>
              <w:t>secondary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/</w:t>
            </w:r>
            <w:r w:rsidRPr="00892E17">
              <w:rPr>
                <w:rFonts w:ascii="Arial" w:eastAsia="Calibri" w:hAnsi="Arial" w:cs="Arial"/>
              </w:rPr>
              <w:t>tertiary care setting, district general hospital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/</w:t>
            </w:r>
            <w:r w:rsidRPr="00892E17">
              <w:rPr>
                <w:rFonts w:ascii="Arial" w:eastAsia="Calibri" w:hAnsi="Arial" w:cs="Arial"/>
              </w:rPr>
              <w:t>teaching hospital, public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/</w:t>
            </w:r>
            <w:r w:rsidRPr="00892E17">
              <w:rPr>
                <w:rFonts w:ascii="Arial" w:eastAsia="Calibri" w:hAnsi="Arial" w:cs="Arial"/>
              </w:rPr>
              <w:t>private, low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-</w:t>
            </w:r>
            <w:r w:rsidRPr="00892E17">
              <w:rPr>
                <w:rFonts w:ascii="Arial" w:eastAsia="Calibri" w:hAnsi="Arial" w:cs="Arial"/>
              </w:rPr>
              <w:t>resource setting etc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)</w:t>
            </w:r>
          </w:p>
          <w:p w14:paraId="436620BE" w14:textId="77777777" w:rsidR="00C72AB3" w:rsidRPr="00892E17" w:rsidRDefault="00C72AB3" w:rsidP="00C72AB3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Dates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</w:rPr>
              <w:t>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</w:t>
            </w:r>
            <w:r w:rsidRPr="00892E17">
              <w:rPr>
                <w:rFonts w:ascii="Arial" w:eastAsia="Calibri" w:hAnsi="Arial" w:cs="Arial"/>
              </w:rPr>
              <w:t>g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. </w:t>
            </w:r>
            <w:r w:rsidRPr="00892E17">
              <w:rPr>
                <w:rFonts w:ascii="Arial" w:eastAsia="Calibri" w:hAnsi="Arial" w:cs="Arial"/>
              </w:rPr>
              <w:t>recruitment, exposure, follow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-</w:t>
            </w:r>
            <w:r w:rsidRPr="00892E17">
              <w:rPr>
                <w:rFonts w:ascii="Arial" w:eastAsia="Calibri" w:hAnsi="Arial" w:cs="Arial"/>
              </w:rPr>
              <w:t>up, data collection etc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)</w:t>
            </w:r>
          </w:p>
        </w:tc>
        <w:tc>
          <w:tcPr>
            <w:tcW w:w="850" w:type="dxa"/>
            <w:shd w:val="clear" w:color="auto" w:fill="auto"/>
          </w:tcPr>
          <w:p w14:paraId="4002EA8C" w14:textId="2B852041" w:rsidR="00C72AB3" w:rsidRPr="00892E17" w:rsidRDefault="002E6F2D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C72AB3" w:rsidRPr="00892E17" w14:paraId="3CBA9417" w14:textId="77777777" w:rsidTr="0079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8CD7B87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</w:tcPr>
          <w:p w14:paraId="7E08DB68" w14:textId="77777777" w:rsidR="00C72AB3" w:rsidRPr="00892E17" w:rsidRDefault="00C72AB3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C72AB3" w:rsidRPr="00892E17" w:rsidRDefault="00C72AB3" w:rsidP="00C72AB3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C72AB3" w:rsidRPr="00892E17" w:rsidRDefault="00C72AB3" w:rsidP="00C72AB3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C72AB3" w:rsidRPr="00892E17" w:rsidRDefault="00C72AB3" w:rsidP="00C72AB3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/</w:t>
            </w:r>
            <w:r w:rsidRPr="00892E17">
              <w:rPr>
                <w:rFonts w:ascii="Arial" w:eastAsia="Calibri" w:hAnsi="Arial" w:cs="Arial"/>
              </w:rPr>
              <w:t>intervention allocated to each group</w:t>
            </w:r>
          </w:p>
          <w:p w14:paraId="3C670C2A" w14:textId="77777777" w:rsidR="00C72AB3" w:rsidRPr="00892E17" w:rsidRDefault="00C72AB3" w:rsidP="00C72AB3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</w:tcPr>
          <w:p w14:paraId="584A7D6D" w14:textId="1C0966AF" w:rsidR="00C72AB3" w:rsidRPr="00892E17" w:rsidRDefault="002E6F2D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C72AB3" w:rsidRPr="00892E17" w14:paraId="45664218" w14:textId="77777777" w:rsidTr="007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C72AB3" w:rsidRPr="00892E17" w:rsidRDefault="00C72AB3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 – </w:t>
            </w:r>
            <w:r w:rsidRPr="00892E17">
              <w:rPr>
                <w:rFonts w:ascii="Arial" w:eastAsia="Calibri" w:hAnsi="Arial" w:cs="Arial"/>
              </w:rPr>
              <w:t>comprehensively describ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:</w:t>
            </w:r>
          </w:p>
          <w:p w14:paraId="71EF8A06" w14:textId="77777777" w:rsidR="00C72AB3" w:rsidRPr="00892E17" w:rsidRDefault="00C72AB3" w:rsidP="00C72AB3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C72AB3" w:rsidRPr="00892E17" w:rsidRDefault="00C72AB3" w:rsidP="00C72AB3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4F549945" w:rsidR="00C72AB3" w:rsidRPr="00892E17" w:rsidRDefault="002E6F2D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C72AB3" w:rsidRPr="00892E17" w14:paraId="42609E9B" w14:textId="77777777" w:rsidTr="0079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F027AF1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</w:tcPr>
          <w:p w14:paraId="1D3362CB" w14:textId="77777777" w:rsidR="00C72AB3" w:rsidRPr="00892E17" w:rsidRDefault="00C72AB3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 – </w:t>
            </w:r>
            <w:r w:rsidRPr="00892E17">
              <w:rPr>
                <w:rFonts w:ascii="Arial" w:eastAsia="Calibri" w:hAnsi="Arial" w:cs="Arial"/>
              </w:rPr>
              <w:t>comprehensively describ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:</w:t>
            </w:r>
          </w:p>
          <w:p w14:paraId="5761C74F" w14:textId="77777777" w:rsidR="00C72AB3" w:rsidRPr="00892E17" w:rsidRDefault="00C72AB3" w:rsidP="00C72AB3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C72AB3" w:rsidRPr="00892E17" w:rsidRDefault="00C72AB3" w:rsidP="00C72AB3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Sources of recruitment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</w:rPr>
              <w:t>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</w:t>
            </w:r>
            <w:r w:rsidRPr="00892E17">
              <w:rPr>
                <w:rFonts w:ascii="Arial" w:eastAsia="Calibri" w:hAnsi="Arial" w:cs="Arial"/>
              </w:rPr>
              <w:t>g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. </w:t>
            </w:r>
            <w:r w:rsidRPr="00892E17">
              <w:rPr>
                <w:rFonts w:ascii="Arial" w:eastAsia="Calibri" w:hAnsi="Arial" w:cs="Arial"/>
              </w:rPr>
              <w:t>physician referral, study website, social media, posters etc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)</w:t>
            </w:r>
          </w:p>
          <w:p w14:paraId="618AD312" w14:textId="77777777" w:rsidR="00C72AB3" w:rsidRPr="00892E17" w:rsidRDefault="00C72AB3" w:rsidP="00C72AB3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-</w:t>
            </w:r>
            <w:r w:rsidRPr="00892E17">
              <w:rPr>
                <w:rFonts w:ascii="Arial" w:eastAsia="Calibri" w:hAnsi="Arial" w:cs="Arial"/>
              </w:rPr>
              <w:t xml:space="preserve">up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</w:rPr>
              <w:t>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</w:t>
            </w:r>
            <w:r w:rsidRPr="00892E17">
              <w:rPr>
                <w:rFonts w:ascii="Arial" w:eastAsia="Calibri" w:hAnsi="Arial" w:cs="Arial"/>
              </w:rPr>
              <w:t>g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. </w:t>
            </w:r>
            <w:r w:rsidRPr="00892E17">
              <w:rPr>
                <w:rFonts w:ascii="Arial" w:eastAsia="Calibri" w:hAnsi="Arial" w:cs="Arial"/>
              </w:rPr>
              <w:t>mail, telephone etc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)</w:t>
            </w:r>
          </w:p>
        </w:tc>
        <w:tc>
          <w:tcPr>
            <w:tcW w:w="850" w:type="dxa"/>
          </w:tcPr>
          <w:p w14:paraId="25D047D6" w14:textId="4AC693D0" w:rsidR="00C72AB3" w:rsidRPr="00892E17" w:rsidRDefault="002E6F2D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C72AB3" w:rsidRPr="00892E17" w14:paraId="579910D3" w14:textId="77777777" w:rsidTr="007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C72AB3" w:rsidRPr="00892E17" w:rsidRDefault="00C72AB3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 – </w:t>
            </w:r>
            <w:r w:rsidRPr="00892E17">
              <w:rPr>
                <w:rFonts w:ascii="Arial" w:eastAsia="Calibri" w:hAnsi="Arial" w:cs="Arial"/>
              </w:rPr>
              <w:t>comprehensively describ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:</w:t>
            </w:r>
          </w:p>
          <w:p w14:paraId="0A1FF3A1" w14:textId="77777777" w:rsidR="00C72AB3" w:rsidRPr="00892E17" w:rsidRDefault="00C72AB3" w:rsidP="00C72AB3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thods of recruitment to each patient group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</w:rPr>
              <w:t>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</w:t>
            </w:r>
            <w:r w:rsidRPr="00892E17">
              <w:rPr>
                <w:rFonts w:ascii="Arial" w:eastAsia="Calibri" w:hAnsi="Arial" w:cs="Arial"/>
              </w:rPr>
              <w:t>g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. </w:t>
            </w:r>
            <w:r w:rsidRPr="00892E17">
              <w:rPr>
                <w:rFonts w:ascii="Arial" w:eastAsia="Calibri" w:hAnsi="Arial" w:cs="Arial"/>
              </w:rPr>
              <w:t>all at once, in batches, continuously till desired sample size is reached etc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)</w:t>
            </w:r>
          </w:p>
          <w:p w14:paraId="06D21B44" w14:textId="77777777" w:rsidR="00C72AB3" w:rsidRPr="00892E17" w:rsidRDefault="00C72AB3" w:rsidP="00C72AB3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C72AB3" w:rsidRPr="00892E17" w:rsidRDefault="00C72AB3" w:rsidP="00C72AB3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ature of informed consent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</w:rPr>
              <w:t>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</w:t>
            </w:r>
            <w:r w:rsidRPr="00892E17">
              <w:rPr>
                <w:rFonts w:ascii="Arial" w:eastAsia="Calibri" w:hAnsi="Arial" w:cs="Arial"/>
              </w:rPr>
              <w:t>g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. </w:t>
            </w:r>
            <w:r w:rsidRPr="00892E17">
              <w:rPr>
                <w:rFonts w:ascii="Arial" w:eastAsia="Calibri" w:hAnsi="Arial" w:cs="Arial"/>
              </w:rPr>
              <w:t>written, verbal etc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)</w:t>
            </w:r>
          </w:p>
          <w:p w14:paraId="7916BB5E" w14:textId="77777777" w:rsidR="00C72AB3" w:rsidRPr="00892E17" w:rsidRDefault="00C72AB3" w:rsidP="00C72AB3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00D276E3" w:rsidR="00C72AB3" w:rsidRPr="00892E17" w:rsidRDefault="002E6F2D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C72AB3" w:rsidRPr="00892E17" w14:paraId="0A72A37A" w14:textId="77777777" w:rsidTr="0079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6275B60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</w:tcPr>
          <w:p w14:paraId="4EE93ADB" w14:textId="77777777" w:rsidR="00C72AB3" w:rsidRPr="00892E17" w:rsidRDefault="00C72AB3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 – </w:t>
            </w:r>
            <w:r w:rsidRPr="00892E17">
              <w:rPr>
                <w:rFonts w:ascii="Arial" w:eastAsia="Calibri" w:hAnsi="Arial" w:cs="Arial"/>
              </w:rPr>
              <w:t>comprehensively describ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:</w:t>
            </w:r>
          </w:p>
          <w:p w14:paraId="6483BA40" w14:textId="77777777" w:rsidR="00C72AB3" w:rsidRPr="00892E17" w:rsidRDefault="00C72AB3" w:rsidP="00C72AB3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/</w:t>
            </w:r>
            <w:r w:rsidRPr="00892E17">
              <w:rPr>
                <w:rFonts w:ascii="Arial" w:eastAsia="Calibri" w:hAnsi="Arial" w:cs="Arial"/>
              </w:rPr>
              <w:t>effect size</w:t>
            </w:r>
          </w:p>
          <w:p w14:paraId="2C8D0929" w14:textId="77777777" w:rsidR="00C72AB3" w:rsidRPr="00892E17" w:rsidRDefault="00C72AB3" w:rsidP="00C72AB3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C72AB3" w:rsidRPr="00892E17" w:rsidRDefault="00C72AB3" w:rsidP="00C72AB3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</w:tcPr>
          <w:p w14:paraId="11447614" w14:textId="06BF59D8" w:rsidR="00C72AB3" w:rsidRPr="00892E17" w:rsidRDefault="00C72AB3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</w:t>
            </w:r>
            <w:r>
              <w:rPr>
                <w:rFonts w:ascii="Arial" w:eastAsia="Calibri" w:hAnsi="Arial" w:cs="Angsana New"/>
                <w:cs/>
                <w:lang w:bidi="th-TH"/>
              </w:rPr>
              <w:t>.</w:t>
            </w:r>
            <w:r>
              <w:rPr>
                <w:rFonts w:ascii="Arial" w:eastAsia="Calibri" w:hAnsi="Arial" w:cs="Arial"/>
              </w:rPr>
              <w:t>a</w:t>
            </w:r>
            <w:r>
              <w:rPr>
                <w:rFonts w:ascii="Arial" w:eastAsia="Calibri" w:hAnsi="Arial" w:cs="Angsana New"/>
                <w:cs/>
                <w:lang w:bidi="th-TH"/>
              </w:rPr>
              <w:t>.</w:t>
            </w:r>
          </w:p>
        </w:tc>
      </w:tr>
      <w:tr w:rsidR="00C72AB3" w:rsidRPr="00892E17" w14:paraId="0329E0B9" w14:textId="77777777" w:rsidTr="007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C72AB3" w:rsidRPr="00892E17" w:rsidRDefault="00C72AB3" w:rsidP="00C72AB3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THODS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- </w:t>
            </w:r>
            <w:r w:rsidRPr="00892E17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C72AB3" w:rsidRPr="00892E17" w14:paraId="777E907E" w14:textId="77777777" w:rsidTr="0079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89ED213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</w:tcPr>
          <w:p w14:paraId="7FEE1DEF" w14:textId="77777777" w:rsidR="00C72AB3" w:rsidRPr="00892E17" w:rsidRDefault="00C72AB3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</w:t>
            </w:r>
            <w:r w:rsidRPr="00892E17">
              <w:rPr>
                <w:rFonts w:ascii="Arial" w:eastAsia="Calibri" w:hAnsi="Arial" w:cs="Angsana New"/>
                <w:b/>
                <w:bCs/>
                <w:cs/>
                <w:lang w:bidi="th-TH"/>
              </w:rPr>
              <w:t>-</w:t>
            </w:r>
            <w:r w:rsidRPr="00892E17">
              <w:rPr>
                <w:rFonts w:ascii="Arial" w:eastAsia="Calibri" w:hAnsi="Arial" w:cs="Arial"/>
                <w:b/>
                <w:bCs/>
              </w:rPr>
              <w:t>intervention considerations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 – </w:t>
            </w:r>
            <w:r w:rsidRPr="00892E17">
              <w:rPr>
                <w:rFonts w:ascii="Arial" w:eastAsia="Calibri" w:hAnsi="Arial" w:cs="Arial"/>
              </w:rPr>
              <w:t>comprehensively describ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:</w:t>
            </w:r>
          </w:p>
          <w:p w14:paraId="6CFF547B" w14:textId="77777777" w:rsidR="00C72AB3" w:rsidRPr="00892E17" w:rsidRDefault="00C72AB3" w:rsidP="00C72AB3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lastRenderedPageBreak/>
              <w:t xml:space="preserve">Preoperative patient optimisation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</w:rPr>
              <w:t>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</w:t>
            </w:r>
            <w:r w:rsidRPr="00892E17">
              <w:rPr>
                <w:rFonts w:ascii="Arial" w:eastAsia="Calibri" w:hAnsi="Arial" w:cs="Arial"/>
              </w:rPr>
              <w:t>g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. </w:t>
            </w:r>
            <w:r w:rsidRPr="00892E17">
              <w:rPr>
                <w:rFonts w:ascii="Arial" w:eastAsia="Calibri" w:hAnsi="Arial" w:cs="Arial"/>
              </w:rPr>
              <w:t>weight loss, smoking cessation, glycaemic control etc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)</w:t>
            </w:r>
          </w:p>
          <w:p w14:paraId="1A58D9DD" w14:textId="77777777" w:rsidR="00C72AB3" w:rsidRPr="00892E17" w:rsidRDefault="00C72AB3" w:rsidP="00C72AB3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-</w:t>
            </w:r>
            <w:r w:rsidRPr="00892E17">
              <w:rPr>
                <w:rFonts w:ascii="Arial" w:eastAsia="Calibri" w:hAnsi="Arial" w:cs="Arial"/>
              </w:rPr>
              <w:t xml:space="preserve">intervention treatment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</w:rPr>
              <w:t>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</w:t>
            </w:r>
            <w:r w:rsidRPr="00892E17">
              <w:rPr>
                <w:rFonts w:ascii="Arial" w:eastAsia="Calibri" w:hAnsi="Arial" w:cs="Arial"/>
              </w:rPr>
              <w:t>g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. </w:t>
            </w:r>
            <w:r w:rsidRPr="00892E17">
              <w:rPr>
                <w:rFonts w:ascii="Arial" w:eastAsia="Calibri" w:hAnsi="Arial" w:cs="Arial"/>
              </w:rPr>
              <w:t>medication review, bowel preparation, correcting hypothermia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ngsana New"/>
                <w:cs/>
                <w:lang w:bidi="th-TH"/>
              </w:rPr>
              <w:t>/-</w:t>
            </w:r>
            <w:r w:rsidRPr="00892E17">
              <w:rPr>
                <w:rFonts w:ascii="Arial" w:eastAsia="Calibri" w:hAnsi="Arial" w:cs="Arial"/>
              </w:rPr>
              <w:t>tension, mitigating bleeding risk, ICU care etc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)</w:t>
            </w:r>
          </w:p>
        </w:tc>
        <w:tc>
          <w:tcPr>
            <w:tcW w:w="850" w:type="dxa"/>
          </w:tcPr>
          <w:p w14:paraId="5DAAAB68" w14:textId="79B8DB58" w:rsidR="00C72AB3" w:rsidRPr="00892E17" w:rsidRDefault="002E6F2D" w:rsidP="007A6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6</w:t>
            </w:r>
          </w:p>
        </w:tc>
      </w:tr>
      <w:tr w:rsidR="00C72AB3" w:rsidRPr="00892E17" w14:paraId="0F66CF87" w14:textId="77777777" w:rsidTr="007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C72AB3" w:rsidRPr="00892E17" w:rsidRDefault="00C72AB3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 – </w:t>
            </w:r>
            <w:r w:rsidRPr="00892E17">
              <w:rPr>
                <w:rFonts w:ascii="Arial" w:eastAsia="Calibri" w:hAnsi="Arial" w:cs="Arial"/>
              </w:rPr>
              <w:t>comprehensively describ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:</w:t>
            </w:r>
          </w:p>
          <w:p w14:paraId="5E95F1A5" w14:textId="77777777" w:rsidR="00C72AB3" w:rsidRPr="00892E17" w:rsidRDefault="00C72AB3" w:rsidP="00C72AB3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intervention and reasoning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</w:rPr>
              <w:t>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</w:t>
            </w:r>
            <w:r w:rsidRPr="00892E17">
              <w:rPr>
                <w:rFonts w:ascii="Arial" w:eastAsia="Calibri" w:hAnsi="Arial" w:cs="Arial"/>
              </w:rPr>
              <w:t>g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. </w:t>
            </w:r>
            <w:r w:rsidRPr="00892E17">
              <w:rPr>
                <w:rFonts w:ascii="Arial" w:eastAsia="Calibri" w:hAnsi="Arial" w:cs="Arial"/>
              </w:rPr>
              <w:t>pharmacological, surgical, physiotherapy, psychological etc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)</w:t>
            </w:r>
          </w:p>
          <w:p w14:paraId="3964299F" w14:textId="77777777" w:rsidR="00C72AB3" w:rsidRPr="00892E17" w:rsidRDefault="00C72AB3" w:rsidP="00C72AB3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im of intervention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</w:rPr>
              <w:t>preventativ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/</w:t>
            </w:r>
            <w:r w:rsidRPr="00892E17">
              <w:rPr>
                <w:rFonts w:ascii="Arial" w:eastAsia="Calibri" w:hAnsi="Arial" w:cs="Arial"/>
              </w:rPr>
              <w:t>therapeutic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)</w:t>
            </w:r>
          </w:p>
          <w:p w14:paraId="529D9B11" w14:textId="77777777" w:rsidR="00C72AB3" w:rsidRPr="00892E17" w:rsidRDefault="00C72AB3" w:rsidP="00C72AB3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Concurrent treatments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</w:rPr>
              <w:t>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</w:t>
            </w:r>
            <w:r w:rsidRPr="00892E17">
              <w:rPr>
                <w:rFonts w:ascii="Arial" w:eastAsia="Calibri" w:hAnsi="Arial" w:cs="Arial"/>
              </w:rPr>
              <w:t>g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. </w:t>
            </w:r>
            <w:r w:rsidRPr="00892E17">
              <w:rPr>
                <w:rFonts w:ascii="Arial" w:eastAsia="Calibri" w:hAnsi="Arial" w:cs="Arial"/>
              </w:rPr>
              <w:t>antibiotics, analgesia, anti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-</w:t>
            </w:r>
            <w:r w:rsidRPr="00892E17">
              <w:rPr>
                <w:rFonts w:ascii="Arial" w:eastAsia="Calibri" w:hAnsi="Arial" w:cs="Arial"/>
              </w:rPr>
              <w:t>emetics, VTE prophylaxis etc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)</w:t>
            </w:r>
          </w:p>
          <w:p w14:paraId="0352C102" w14:textId="77777777" w:rsidR="00C72AB3" w:rsidRPr="00892E17" w:rsidRDefault="00C72AB3" w:rsidP="00C72AB3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44D0BC21" w:rsidR="00C72AB3" w:rsidRPr="00892E17" w:rsidRDefault="002E6F2D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C72AB3" w:rsidRPr="00892E17" w14:paraId="67AB01D9" w14:textId="77777777" w:rsidTr="0079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6341C1F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</w:tcPr>
          <w:p w14:paraId="4827C64D" w14:textId="77777777" w:rsidR="00C72AB3" w:rsidRPr="00892E17" w:rsidRDefault="00C72AB3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</w:t>
            </w:r>
            <w:r w:rsidRPr="00892E17">
              <w:rPr>
                <w:rFonts w:ascii="Arial" w:eastAsia="Calibri" w:hAnsi="Arial" w:cs="Angsana New"/>
                <w:b/>
                <w:bCs/>
                <w:cs/>
                <w:lang w:bidi="th-TH"/>
              </w:rPr>
              <w:t>-</w:t>
            </w:r>
            <w:r w:rsidRPr="00892E17">
              <w:rPr>
                <w:rFonts w:ascii="Arial" w:eastAsia="Calibri" w:hAnsi="Arial" w:cs="Arial"/>
                <w:b/>
                <w:bCs/>
              </w:rPr>
              <w:t>intervention considerations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 – </w:t>
            </w:r>
            <w:r w:rsidRPr="00892E17">
              <w:rPr>
                <w:rFonts w:ascii="Arial" w:eastAsia="Calibri" w:hAnsi="Arial" w:cs="Arial"/>
              </w:rPr>
              <w:t>comprehensively describ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:</w:t>
            </w:r>
          </w:p>
          <w:p w14:paraId="38EF4753" w14:textId="77777777" w:rsidR="00C72AB3" w:rsidRPr="00892E17" w:rsidRDefault="00C72AB3" w:rsidP="00C72AB3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Details pertaining to administration of intervention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</w:rPr>
              <w:t>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</w:t>
            </w:r>
            <w:r w:rsidRPr="00892E17">
              <w:rPr>
                <w:rFonts w:ascii="Arial" w:eastAsia="Calibri" w:hAnsi="Arial" w:cs="Arial"/>
              </w:rPr>
              <w:t>g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</w:t>
            </w:r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)</w:t>
            </w:r>
          </w:p>
          <w:p w14:paraId="4E8FFC57" w14:textId="77777777" w:rsidR="00C72AB3" w:rsidRPr="00892E17" w:rsidRDefault="00C72AB3" w:rsidP="00C72AB3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C72AB3" w:rsidRPr="00892E17" w:rsidRDefault="00C72AB3" w:rsidP="00C72AB3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</w:tcPr>
          <w:p w14:paraId="4B787846" w14:textId="7D3DFD1F" w:rsidR="00C72AB3" w:rsidRPr="00892E17" w:rsidRDefault="002E6F2D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C72AB3" w:rsidRPr="00892E17" w14:paraId="01815DBE" w14:textId="77777777" w:rsidTr="007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C72AB3" w:rsidRPr="00892E17" w:rsidRDefault="00C72AB3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 – </w:t>
            </w:r>
            <w:r w:rsidRPr="00892E17">
              <w:rPr>
                <w:rFonts w:ascii="Arial" w:eastAsia="Calibri" w:hAnsi="Arial" w:cs="Arial"/>
              </w:rPr>
              <w:t>comprehensively describ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:</w:t>
            </w:r>
          </w:p>
          <w:p w14:paraId="0B3E823D" w14:textId="77777777" w:rsidR="00C72AB3" w:rsidRPr="00892E17" w:rsidRDefault="00C72AB3" w:rsidP="00C72AB3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C72AB3" w:rsidRPr="00892E17" w:rsidRDefault="00C72AB3" w:rsidP="00C72AB3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C72AB3" w:rsidRPr="00892E17" w:rsidRDefault="00C72AB3" w:rsidP="00C72AB3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’</w:t>
            </w:r>
            <w:r w:rsidRPr="00892E17">
              <w:rPr>
                <w:rFonts w:ascii="Arial" w:eastAsia="Calibri" w:hAnsi="Arial" w:cs="Arial"/>
              </w:rPr>
              <w:t xml:space="preserve">s experience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</w:rPr>
              <w:t>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</w:t>
            </w:r>
            <w:r w:rsidRPr="00892E17">
              <w:rPr>
                <w:rFonts w:ascii="Arial" w:eastAsia="Calibri" w:hAnsi="Arial" w:cs="Arial"/>
              </w:rPr>
              <w:t>g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</w:t>
            </w:r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34DF9C71" w14:textId="6AF322FA" w:rsidR="00C72AB3" w:rsidRPr="00892E17" w:rsidRDefault="002E6F2D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C72AB3" w:rsidRPr="00892E17" w14:paraId="3ED61E54" w14:textId="77777777" w:rsidTr="00795C6C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AF5E876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</w:tcPr>
          <w:p w14:paraId="26E3D7AD" w14:textId="77777777" w:rsidR="00C72AB3" w:rsidRPr="00892E17" w:rsidRDefault="00C72AB3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– </w:t>
            </w:r>
            <w:r w:rsidRPr="00892E17">
              <w:rPr>
                <w:rFonts w:ascii="Arial" w:eastAsia="Calibri" w:hAnsi="Arial" w:cs="Arial"/>
              </w:rPr>
              <w:t>comprehensively describ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:</w:t>
            </w:r>
          </w:p>
          <w:p w14:paraId="0DD5E0DE" w14:textId="77777777" w:rsidR="00C72AB3" w:rsidRPr="00892E17" w:rsidRDefault="00C72AB3" w:rsidP="00C72AB3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reduce inter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-</w:t>
            </w:r>
            <w:r w:rsidRPr="00892E17">
              <w:rPr>
                <w:rFonts w:ascii="Arial" w:eastAsia="Calibri" w:hAnsi="Arial" w:cs="Arial"/>
              </w:rPr>
              <w:t xml:space="preserve">operator variability </w:t>
            </w:r>
          </w:p>
          <w:p w14:paraId="61205008" w14:textId="77777777" w:rsidR="00C72AB3" w:rsidRPr="00892E17" w:rsidRDefault="00C72AB3" w:rsidP="00C72AB3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C72AB3" w:rsidRPr="00892E17" w:rsidRDefault="00C72AB3" w:rsidP="00C72AB3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</w:tcPr>
          <w:p w14:paraId="5374B1CE" w14:textId="5143428B" w:rsidR="00C72AB3" w:rsidRPr="00892E17" w:rsidRDefault="002E6F2D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C72AB3" w:rsidRPr="00892E17" w14:paraId="0FE4434D" w14:textId="77777777" w:rsidTr="007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C72AB3" w:rsidRPr="00892E17" w:rsidRDefault="00C72AB3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</w:t>
            </w:r>
            <w:r w:rsidRPr="00892E17">
              <w:rPr>
                <w:rFonts w:ascii="Arial" w:eastAsia="Calibri" w:hAnsi="Arial" w:cs="Angsana New"/>
                <w:b/>
                <w:bCs/>
                <w:cs/>
                <w:lang w:bidi="th-TH"/>
              </w:rPr>
              <w:t>-</w:t>
            </w:r>
            <w:r w:rsidRPr="00892E17">
              <w:rPr>
                <w:rFonts w:ascii="Arial" w:eastAsia="Calibri" w:hAnsi="Arial" w:cs="Arial"/>
                <w:b/>
                <w:bCs/>
              </w:rPr>
              <w:t>intervention considerations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 – </w:t>
            </w:r>
            <w:r w:rsidRPr="00892E17">
              <w:rPr>
                <w:rFonts w:ascii="Arial" w:eastAsia="Calibri" w:hAnsi="Arial" w:cs="Arial"/>
              </w:rPr>
              <w:t>comprehensively describ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:</w:t>
            </w:r>
          </w:p>
          <w:p w14:paraId="4B7492B0" w14:textId="77777777" w:rsidR="00C72AB3" w:rsidRPr="00892E17" w:rsidRDefault="00C72AB3" w:rsidP="00C72AB3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-</w:t>
            </w:r>
            <w:r w:rsidRPr="00892E17">
              <w:rPr>
                <w:rFonts w:ascii="Arial" w:eastAsia="Calibri" w:hAnsi="Arial" w:cs="Arial"/>
              </w:rPr>
              <w:t xml:space="preserve">operative instructions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</w:rPr>
              <w:t>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</w:t>
            </w:r>
            <w:r w:rsidRPr="00892E17">
              <w:rPr>
                <w:rFonts w:ascii="Arial" w:eastAsia="Calibri" w:hAnsi="Arial" w:cs="Arial"/>
              </w:rPr>
              <w:t>g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. </w:t>
            </w:r>
            <w:r w:rsidRPr="00892E17">
              <w:rPr>
                <w:rFonts w:ascii="Arial" w:eastAsia="Calibri" w:hAnsi="Arial" w:cs="Arial"/>
              </w:rPr>
              <w:t>avoid heavy lifting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) </w:t>
            </w:r>
            <w:r w:rsidRPr="00892E17">
              <w:rPr>
                <w:rFonts w:ascii="Arial" w:eastAsia="Calibri" w:hAnsi="Arial" w:cs="Arial"/>
              </w:rPr>
              <w:t>and care</w:t>
            </w:r>
          </w:p>
          <w:p w14:paraId="522C5456" w14:textId="77777777" w:rsidR="00C72AB3" w:rsidRPr="00892E17" w:rsidRDefault="00C72AB3" w:rsidP="00C72AB3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-</w:t>
            </w:r>
            <w:r w:rsidRPr="00892E17">
              <w:rPr>
                <w:rFonts w:ascii="Arial" w:eastAsia="Calibri" w:hAnsi="Arial" w:cs="Arial"/>
              </w:rPr>
              <w:t>up measures</w:t>
            </w:r>
          </w:p>
          <w:p w14:paraId="09AC3E63" w14:textId="77777777" w:rsidR="00C72AB3" w:rsidRPr="00892E17" w:rsidRDefault="00C72AB3" w:rsidP="00C72AB3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Future surveillance requirements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</w:rPr>
              <w:t>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</w:t>
            </w:r>
            <w:r w:rsidRPr="00892E17">
              <w:rPr>
                <w:rFonts w:ascii="Arial" w:eastAsia="Calibri" w:hAnsi="Arial" w:cs="Arial"/>
              </w:rPr>
              <w:t>g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. </w:t>
            </w:r>
            <w:r w:rsidRPr="00892E17">
              <w:rPr>
                <w:rFonts w:ascii="Arial" w:eastAsia="Calibri" w:hAnsi="Arial" w:cs="Arial"/>
              </w:rPr>
              <w:t>blood tests, imaging etc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)</w:t>
            </w:r>
          </w:p>
        </w:tc>
        <w:tc>
          <w:tcPr>
            <w:tcW w:w="850" w:type="dxa"/>
            <w:shd w:val="clear" w:color="auto" w:fill="auto"/>
          </w:tcPr>
          <w:p w14:paraId="2FE218F5" w14:textId="0BAB7351" w:rsidR="00C72AB3" w:rsidRPr="00892E17" w:rsidRDefault="006D198F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</w:t>
            </w:r>
            <w:r>
              <w:rPr>
                <w:rFonts w:ascii="Arial" w:eastAsia="Calibri" w:hAnsi="Arial" w:cs="Angsana New"/>
                <w:cs/>
                <w:lang w:bidi="th-TH"/>
              </w:rPr>
              <w:t>.</w:t>
            </w:r>
            <w:r>
              <w:rPr>
                <w:rFonts w:ascii="Arial" w:eastAsia="Calibri" w:hAnsi="Arial" w:cs="Arial"/>
              </w:rPr>
              <w:t>a</w:t>
            </w:r>
            <w:r>
              <w:rPr>
                <w:rFonts w:ascii="Arial" w:eastAsia="Calibri" w:hAnsi="Arial" w:cs="Angsana New"/>
                <w:cs/>
                <w:lang w:bidi="th-TH"/>
              </w:rPr>
              <w:t>.</w:t>
            </w:r>
          </w:p>
        </w:tc>
      </w:tr>
      <w:tr w:rsidR="00C72AB3" w:rsidRPr="00892E17" w14:paraId="79950B09" w14:textId="77777777" w:rsidTr="0079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2F6A1B6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</w:tcPr>
          <w:p w14:paraId="0AA69A90" w14:textId="77777777" w:rsidR="00C72AB3" w:rsidRPr="00892E17" w:rsidRDefault="00C72AB3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– </w:t>
            </w:r>
            <w:r w:rsidRPr="00892E17">
              <w:rPr>
                <w:rFonts w:ascii="Arial" w:eastAsia="Calibri" w:hAnsi="Arial" w:cs="Arial"/>
              </w:rPr>
              <w:t>comprehensively describ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:</w:t>
            </w:r>
          </w:p>
          <w:p w14:paraId="348438D1" w14:textId="77777777" w:rsidR="00C72AB3" w:rsidRPr="00892E17" w:rsidRDefault="00C72AB3" w:rsidP="00C72AB3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C72AB3" w:rsidRPr="00892E17" w:rsidRDefault="00C72AB3" w:rsidP="00C72AB3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C72AB3" w:rsidRPr="00892E17" w:rsidRDefault="00C72AB3" w:rsidP="00C72AB3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C72AB3" w:rsidRPr="00892E17" w:rsidRDefault="00C72AB3" w:rsidP="00C72AB3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C72AB3" w:rsidRPr="00892E17" w:rsidRDefault="00C72AB3" w:rsidP="00C72AB3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-</w:t>
            </w:r>
            <w:r w:rsidRPr="00892E17">
              <w:rPr>
                <w:rFonts w:ascii="Arial" w:eastAsia="Calibri" w:hAnsi="Arial" w:cs="Arial"/>
              </w:rPr>
              <w:t>up period for outcome assessment, divided by group</w:t>
            </w:r>
          </w:p>
        </w:tc>
        <w:tc>
          <w:tcPr>
            <w:tcW w:w="850" w:type="dxa"/>
          </w:tcPr>
          <w:p w14:paraId="7A50673A" w14:textId="1AC78586" w:rsidR="00C72AB3" w:rsidRPr="00892E17" w:rsidRDefault="002E6F2D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C72AB3" w:rsidRPr="00892E17" w14:paraId="422B903C" w14:textId="77777777" w:rsidTr="007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C72AB3" w:rsidRPr="00892E17" w:rsidRDefault="00C72AB3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 – </w:t>
            </w:r>
            <w:r w:rsidRPr="00892E17">
              <w:rPr>
                <w:rFonts w:ascii="Arial" w:eastAsia="Calibri" w:hAnsi="Arial" w:cs="Arial"/>
              </w:rPr>
              <w:t>comprehensively describ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:</w:t>
            </w:r>
          </w:p>
          <w:p w14:paraId="4198B418" w14:textId="77777777" w:rsidR="00C72AB3" w:rsidRPr="00892E17" w:rsidRDefault="00C72AB3" w:rsidP="00C72AB3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</w:rPr>
              <w:t>s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)/</w:t>
            </w:r>
            <w:r w:rsidRPr="00892E17">
              <w:rPr>
                <w:rFonts w:ascii="Arial" w:eastAsia="Calibri" w:hAnsi="Arial" w:cs="Arial"/>
              </w:rPr>
              <w:t>software used</w:t>
            </w:r>
          </w:p>
          <w:p w14:paraId="1A41C913" w14:textId="77777777" w:rsidR="00C72AB3" w:rsidRPr="00892E17" w:rsidRDefault="00C72AB3" w:rsidP="00C72AB3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C72AB3" w:rsidRPr="00892E17" w:rsidRDefault="00C72AB3" w:rsidP="00C72AB3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alysis approach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</w:rPr>
              <w:t>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</w:t>
            </w:r>
            <w:r w:rsidRPr="00892E17">
              <w:rPr>
                <w:rFonts w:ascii="Arial" w:eastAsia="Calibri" w:hAnsi="Arial" w:cs="Arial"/>
              </w:rPr>
              <w:t>g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. </w:t>
            </w:r>
            <w:r w:rsidRPr="00892E17">
              <w:rPr>
                <w:rFonts w:ascii="Arial" w:eastAsia="Calibri" w:hAnsi="Arial" w:cs="Arial"/>
              </w:rPr>
              <w:t>intention to treat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/</w:t>
            </w:r>
            <w:r w:rsidRPr="00892E17">
              <w:rPr>
                <w:rFonts w:ascii="Arial" w:eastAsia="Calibri" w:hAnsi="Arial" w:cs="Arial"/>
              </w:rPr>
              <w:t>per protocol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)</w:t>
            </w:r>
          </w:p>
          <w:p w14:paraId="651C21D4" w14:textId="77777777" w:rsidR="00C72AB3" w:rsidRPr="00892E17" w:rsidRDefault="00C72AB3" w:rsidP="00C72AB3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-</w:t>
            </w:r>
            <w:r w:rsidRPr="00892E17">
              <w:rPr>
                <w:rFonts w:ascii="Arial" w:eastAsia="Calibri" w:hAnsi="Arial" w:cs="Arial"/>
              </w:rPr>
              <w:t>group analyses</w:t>
            </w:r>
          </w:p>
          <w:p w14:paraId="034ABFE6" w14:textId="77777777" w:rsidR="00C72AB3" w:rsidRPr="00892E17" w:rsidRDefault="00C72AB3" w:rsidP="00C72AB3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0A54452E" w:rsidR="00C72AB3" w:rsidRPr="00892E17" w:rsidRDefault="002E6F2D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  <w:r w:rsidR="00E573CE">
              <w:rPr>
                <w:rFonts w:ascii="Arial" w:eastAsia="Calibri" w:hAnsi="Arial" w:cs="Arial"/>
              </w:rPr>
              <w:t>-8</w:t>
            </w:r>
          </w:p>
        </w:tc>
      </w:tr>
      <w:tr w:rsidR="00C72AB3" w:rsidRPr="00892E17" w14:paraId="3D79CA46" w14:textId="77777777" w:rsidTr="0079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C72AB3" w:rsidRPr="00892E17" w:rsidRDefault="00C72AB3" w:rsidP="00C72AB3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C72AB3" w:rsidRPr="00892E17" w14:paraId="2D12888B" w14:textId="77777777" w:rsidTr="007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C72AB3" w:rsidRPr="00892E17" w:rsidRDefault="00C72AB3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– </w:t>
            </w:r>
            <w:r w:rsidRPr="00892E17">
              <w:rPr>
                <w:rFonts w:ascii="Arial" w:eastAsia="Calibri" w:hAnsi="Arial" w:cs="Arial"/>
              </w:rPr>
              <w:t>comprehensively describ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: </w:t>
            </w:r>
          </w:p>
          <w:p w14:paraId="20FDB9AB" w14:textId="77777777" w:rsidR="00C72AB3" w:rsidRPr="00892E17" w:rsidRDefault="00C72AB3" w:rsidP="00C72AB3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 xml:space="preserve">Flow of participants </w:t>
            </w:r>
            <w:r w:rsidRPr="00892E17">
              <w:rPr>
                <w:rFonts w:ascii="Arial" w:eastAsia="Microsoft JhengHei U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Microsoft JhengHei UI" w:hAnsi="Arial" w:cs="Arial"/>
              </w:rPr>
              <w:t>recruitment, non</w:t>
            </w:r>
            <w:r w:rsidRPr="00892E17">
              <w:rPr>
                <w:rFonts w:ascii="Arial" w:eastAsia="Microsoft JhengHei UI" w:hAnsi="Arial" w:cs="Angsana New"/>
                <w:cs/>
                <w:lang w:bidi="th-TH"/>
              </w:rPr>
              <w:t>-</w:t>
            </w:r>
            <w:r w:rsidRPr="00892E17">
              <w:rPr>
                <w:rFonts w:ascii="Arial" w:eastAsia="Microsoft JhengHei UI" w:hAnsi="Arial" w:cs="Arial"/>
              </w:rPr>
              <w:t>participation, cross</w:t>
            </w:r>
            <w:r w:rsidRPr="00892E17">
              <w:rPr>
                <w:rFonts w:ascii="Arial" w:eastAsia="Microsoft JhengHei UI" w:hAnsi="Arial" w:cs="Angsana New"/>
                <w:cs/>
                <w:lang w:bidi="th-TH"/>
              </w:rPr>
              <w:t>-</w:t>
            </w:r>
            <w:r w:rsidRPr="00892E17">
              <w:rPr>
                <w:rFonts w:ascii="Arial" w:eastAsia="Microsoft JhengHei UI" w:hAnsi="Arial" w:cs="Arial"/>
              </w:rPr>
              <w:t>over and withdrawal, with reasons</w:t>
            </w:r>
            <w:r w:rsidRPr="00892E17">
              <w:rPr>
                <w:rFonts w:ascii="Arial" w:eastAsia="Microsoft JhengHei UI" w:hAnsi="Arial" w:cs="Angsana New"/>
                <w:cs/>
                <w:lang w:bidi="th-TH"/>
              </w:rPr>
              <w:t xml:space="preserve">). </w:t>
            </w:r>
            <w:r w:rsidRPr="00892E17">
              <w:rPr>
                <w:rFonts w:ascii="Arial" w:eastAsia="Microsoft JhengHei UI" w:hAnsi="Arial" w:cs="Arial"/>
              </w:rPr>
              <w:t>Use figure to illustrate</w:t>
            </w:r>
            <w:r w:rsidRPr="00892E17">
              <w:rPr>
                <w:rFonts w:ascii="Arial" w:eastAsia="Microsoft JhengHei UI" w:hAnsi="Arial" w:cs="Angsana New"/>
                <w:cs/>
                <w:lang w:bidi="th-TH"/>
              </w:rPr>
              <w:t xml:space="preserve">. </w:t>
            </w:r>
          </w:p>
          <w:p w14:paraId="40C89230" w14:textId="77777777" w:rsidR="00C72AB3" w:rsidRPr="00892E17" w:rsidRDefault="00C72AB3" w:rsidP="00C72AB3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Population demographics </w:t>
            </w:r>
            <w:r w:rsidRPr="00892E17">
              <w:rPr>
                <w:rFonts w:ascii="Arial" w:eastAsia="Microsoft JhengHei U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Microsoft JhengHei UI" w:hAnsi="Arial" w:cs="Arial"/>
              </w:rPr>
              <w:t>e</w:t>
            </w:r>
            <w:r w:rsidRPr="00892E17">
              <w:rPr>
                <w:rFonts w:ascii="Arial" w:eastAsia="Microsoft JhengHei UI" w:hAnsi="Arial" w:cs="Angsana New"/>
                <w:cs/>
                <w:lang w:bidi="th-TH"/>
              </w:rPr>
              <w:t>.</w:t>
            </w:r>
            <w:r w:rsidRPr="00892E17">
              <w:rPr>
                <w:rFonts w:ascii="Arial" w:eastAsia="Microsoft JhengHei UI" w:hAnsi="Arial" w:cs="Arial"/>
              </w:rPr>
              <w:t>g</w:t>
            </w:r>
            <w:r w:rsidRPr="00892E17">
              <w:rPr>
                <w:rFonts w:ascii="Arial" w:eastAsia="Microsoft JhengHei UI" w:hAnsi="Arial" w:cs="Angsana New"/>
                <w:cs/>
                <w:lang w:bidi="th-TH"/>
              </w:rPr>
              <w:t xml:space="preserve">. </w:t>
            </w:r>
            <w:r w:rsidRPr="00892E17">
              <w:rPr>
                <w:rFonts w:ascii="Arial" w:eastAsia="Microsoft JhengHei UI" w:hAnsi="Arial" w:cs="Arial"/>
              </w:rPr>
              <w:t>age, gender, relevant socioeconomic features, prognostic features etc</w:t>
            </w:r>
            <w:r w:rsidRPr="00892E17">
              <w:rPr>
                <w:rFonts w:ascii="Arial" w:eastAsia="Microsoft JhengHei UI" w:hAnsi="Arial" w:cs="Angsana New"/>
                <w:cs/>
                <w:lang w:bidi="th-TH"/>
              </w:rPr>
              <w:t>.)</w:t>
            </w:r>
          </w:p>
          <w:p w14:paraId="699D16B3" w14:textId="77777777" w:rsidR="00C72AB3" w:rsidRPr="00892E17" w:rsidRDefault="00C72AB3" w:rsidP="00C72AB3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260E9CEF" w:rsidR="00C72AB3" w:rsidRPr="00892E17" w:rsidRDefault="00E573CE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8</w:t>
            </w:r>
          </w:p>
        </w:tc>
      </w:tr>
      <w:tr w:rsidR="00C72AB3" w:rsidRPr="00892E17" w14:paraId="5F5D5D94" w14:textId="77777777" w:rsidTr="0079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B0D11D7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</w:tcPr>
          <w:p w14:paraId="7F723AAC" w14:textId="77777777" w:rsidR="00C72AB3" w:rsidRPr="00892E17" w:rsidRDefault="00C72AB3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C72AB3" w:rsidRPr="00892E17" w:rsidRDefault="00C72AB3" w:rsidP="00C72AB3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C72AB3" w:rsidRPr="00892E17" w:rsidRDefault="00C72AB3" w:rsidP="00C72AB3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C72AB3" w:rsidRPr="00892E17" w:rsidRDefault="00C72AB3" w:rsidP="00C72AB3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</w:tcPr>
          <w:p w14:paraId="1FA38621" w14:textId="47DE1DB9" w:rsidR="00C72AB3" w:rsidRPr="00892E17" w:rsidRDefault="00E573CE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C72AB3" w:rsidRPr="00892E17" w14:paraId="591DEFC9" w14:textId="77777777" w:rsidTr="007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C72AB3" w:rsidRPr="00892E17" w:rsidRDefault="00C72AB3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– </w:t>
            </w:r>
            <w:r w:rsidRPr="00892E17">
              <w:rPr>
                <w:rFonts w:ascii="Arial" w:eastAsia="Calibri" w:hAnsi="Arial" w:cs="Arial"/>
              </w:rPr>
              <w:t>comprehensively describ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:</w:t>
            </w:r>
          </w:p>
          <w:p w14:paraId="3888204C" w14:textId="77777777" w:rsidR="00C72AB3" w:rsidRPr="00892E17" w:rsidRDefault="00C72AB3" w:rsidP="00C72AB3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gree of novelty of intervention</w:t>
            </w:r>
          </w:p>
          <w:p w14:paraId="594BE6AA" w14:textId="77777777" w:rsidR="00C72AB3" w:rsidRPr="00892E17" w:rsidRDefault="00C72AB3" w:rsidP="00C72AB3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C72AB3" w:rsidRPr="00892E17" w:rsidRDefault="00C72AB3" w:rsidP="00C72AB3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2BC88C40" w:rsidR="00C72AB3" w:rsidRPr="00892E17" w:rsidRDefault="006D198F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</w:t>
            </w:r>
            <w:r>
              <w:rPr>
                <w:rFonts w:ascii="Arial" w:eastAsia="Calibri" w:hAnsi="Arial" w:cs="Angsana New"/>
                <w:cs/>
                <w:lang w:bidi="th-TH"/>
              </w:rPr>
              <w:t>.</w:t>
            </w:r>
            <w:r>
              <w:rPr>
                <w:rFonts w:ascii="Arial" w:eastAsia="Calibri" w:hAnsi="Arial" w:cs="Arial"/>
              </w:rPr>
              <w:t>a</w:t>
            </w:r>
            <w:r>
              <w:rPr>
                <w:rFonts w:ascii="Arial" w:eastAsia="Calibri" w:hAnsi="Arial" w:cs="Angsana New"/>
                <w:cs/>
                <w:lang w:bidi="th-TH"/>
              </w:rPr>
              <w:t>.</w:t>
            </w:r>
          </w:p>
        </w:tc>
      </w:tr>
      <w:tr w:rsidR="00C72AB3" w:rsidRPr="00892E17" w14:paraId="0D89E322" w14:textId="77777777" w:rsidTr="0079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C84D8F8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</w:tcPr>
          <w:p w14:paraId="3F8491F6" w14:textId="77777777" w:rsidR="00C72AB3" w:rsidRPr="00892E17" w:rsidRDefault="00C72AB3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– </w:t>
            </w:r>
            <w:r w:rsidRPr="00892E17">
              <w:rPr>
                <w:rFonts w:ascii="Arial" w:eastAsia="Calibri" w:hAnsi="Arial" w:cs="Arial"/>
              </w:rPr>
              <w:t>comprehensively describ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:</w:t>
            </w:r>
          </w:p>
          <w:p w14:paraId="5BE06B8C" w14:textId="77777777" w:rsidR="00C72AB3" w:rsidRPr="00892E17" w:rsidRDefault="00C72AB3" w:rsidP="00C72AB3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</w:t>
            </w:r>
            <w:r w:rsidRPr="00892E17">
              <w:rPr>
                <w:rFonts w:ascii="Arial" w:eastAsia="Microsoft JhengHei UI" w:hAnsi="Arial" w:cs="Angsana New"/>
                <w:cs/>
                <w:lang w:bidi="th-TH"/>
              </w:rPr>
              <w:t>-</w:t>
            </w:r>
            <w:r w:rsidRPr="00892E17">
              <w:rPr>
                <w:rFonts w:ascii="Arial" w:eastAsia="Microsoft JhengHei UI" w:hAnsi="Arial" w:cs="Arial"/>
              </w:rPr>
              <w:t>assessed and patient</w:t>
            </w:r>
            <w:r w:rsidRPr="00892E17">
              <w:rPr>
                <w:rFonts w:ascii="Arial" w:eastAsia="Microsoft JhengHei UI" w:hAnsi="Arial" w:cs="Angsana New"/>
                <w:cs/>
                <w:lang w:bidi="th-TH"/>
              </w:rPr>
              <w:t>-</w:t>
            </w:r>
            <w:r w:rsidRPr="00892E17">
              <w:rPr>
                <w:rFonts w:ascii="Arial" w:eastAsia="Microsoft JhengHei UI" w:hAnsi="Arial" w:cs="Arial"/>
              </w:rPr>
              <w:t>reported outcomes for each group</w:t>
            </w:r>
          </w:p>
          <w:p w14:paraId="4B8ACA40" w14:textId="77777777" w:rsidR="00C72AB3" w:rsidRPr="00892E17" w:rsidRDefault="00C72AB3" w:rsidP="00C72AB3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C72AB3" w:rsidRPr="00892E17" w:rsidRDefault="00C72AB3" w:rsidP="00C72AB3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</w:tcPr>
          <w:p w14:paraId="46BE4C82" w14:textId="3C11278B" w:rsidR="00C72AB3" w:rsidRPr="00892E17" w:rsidRDefault="00E573CE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0</w:t>
            </w:r>
          </w:p>
        </w:tc>
      </w:tr>
      <w:tr w:rsidR="00C72AB3" w:rsidRPr="00892E17" w14:paraId="22EF3A41" w14:textId="77777777" w:rsidTr="007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C72AB3" w:rsidRPr="00892E17" w:rsidRDefault="00C72AB3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– </w:t>
            </w:r>
            <w:r w:rsidRPr="00892E17">
              <w:rPr>
                <w:rFonts w:ascii="Arial" w:eastAsia="Calibri" w:hAnsi="Arial" w:cs="Arial"/>
              </w:rPr>
              <w:t>comprehensively describ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:</w:t>
            </w:r>
          </w:p>
          <w:p w14:paraId="75C4F34A" w14:textId="77777777" w:rsidR="00C72AB3" w:rsidRPr="00892E17" w:rsidRDefault="00C72AB3" w:rsidP="00C72AB3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/</w:t>
            </w:r>
            <w:r w:rsidRPr="00892E17">
              <w:rPr>
                <w:rFonts w:ascii="Arial" w:eastAsia="Calibri" w:hAnsi="Arial" w:cs="Arial"/>
              </w:rPr>
              <w:t>intervention</w:t>
            </w:r>
          </w:p>
          <w:p w14:paraId="1FB659D1" w14:textId="77777777" w:rsidR="00C72AB3" w:rsidRPr="00892E17" w:rsidRDefault="00C72AB3" w:rsidP="00C72AB3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-</w:t>
            </w:r>
            <w:r w:rsidRPr="00892E17">
              <w:rPr>
                <w:rFonts w:ascii="Arial" w:eastAsia="Calibri" w:hAnsi="Arial" w:cs="Arial"/>
              </w:rPr>
              <w:t>over with explanation</w:t>
            </w:r>
          </w:p>
          <w:p w14:paraId="31A06B30" w14:textId="77777777" w:rsidR="00C72AB3" w:rsidRPr="00892E17" w:rsidRDefault="00C72AB3" w:rsidP="00C72AB3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oss to follow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-</w:t>
            </w:r>
            <w:r w:rsidRPr="00892E17">
              <w:rPr>
                <w:rFonts w:ascii="Arial" w:eastAsia="Calibri" w:hAnsi="Arial" w:cs="Arial"/>
              </w:rPr>
              <w:t xml:space="preserve">up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</w:rPr>
              <w:t>fraction and percentag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)</w:t>
            </w:r>
            <w:r w:rsidRPr="00892E17">
              <w:rPr>
                <w:rFonts w:ascii="Arial" w:eastAsia="Calibri" w:hAnsi="Arial" w:cs="Arial"/>
              </w:rPr>
              <w:t xml:space="preserve">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568ECBCA" w:rsidR="00C72AB3" w:rsidRPr="00892E17" w:rsidRDefault="00E573CE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0</w:t>
            </w:r>
          </w:p>
        </w:tc>
      </w:tr>
      <w:tr w:rsidR="00C72AB3" w:rsidRPr="00892E17" w14:paraId="59D5B4C9" w14:textId="77777777" w:rsidTr="0079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E9AA51B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</w:tcPr>
          <w:p w14:paraId="1DBCE051" w14:textId="77777777" w:rsidR="00C72AB3" w:rsidRPr="00892E17" w:rsidRDefault="00C72AB3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– </w:t>
            </w:r>
            <w:r w:rsidRPr="00892E17">
              <w:rPr>
                <w:rFonts w:ascii="Arial" w:eastAsia="Calibri" w:hAnsi="Arial" w:cs="Arial"/>
              </w:rPr>
              <w:t>comprehensively describ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:</w:t>
            </w:r>
          </w:p>
          <w:p w14:paraId="71F63F4A" w14:textId="77777777" w:rsidR="00C72AB3" w:rsidRPr="00892E17" w:rsidRDefault="00C72AB3" w:rsidP="00C72AB3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</w:t>
            </w:r>
            <w:proofErr w:type="spellEnd"/>
            <w:r w:rsidRPr="00892E17">
              <w:rPr>
                <w:rFonts w:ascii="Arial" w:eastAsia="Calibri" w:hAnsi="Arial" w:cs="Angsana New"/>
                <w:cs/>
                <w:lang w:bidi="th-TH"/>
              </w:rPr>
              <w:t>-</w:t>
            </w:r>
            <w:r w:rsidRPr="00892E17">
              <w:rPr>
                <w:rFonts w:ascii="Arial" w:eastAsia="Calibri" w:hAnsi="Arial" w:cs="Arial"/>
              </w:rPr>
              <w:t>Dindo classification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*</w:t>
            </w:r>
          </w:p>
          <w:p w14:paraId="0EE6FF1C" w14:textId="77777777" w:rsidR="00C72AB3" w:rsidRPr="00892E17" w:rsidRDefault="00C72AB3" w:rsidP="00C72AB3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C72AB3" w:rsidRPr="00892E17" w:rsidRDefault="00C72AB3" w:rsidP="00C72AB3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itigation for adverse events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</w:rPr>
              <w:t>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</w:t>
            </w:r>
            <w:r w:rsidRPr="00892E17">
              <w:rPr>
                <w:rFonts w:ascii="Arial" w:eastAsia="Calibri" w:hAnsi="Arial" w:cs="Arial"/>
              </w:rPr>
              <w:t>g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. </w:t>
            </w:r>
            <w:r w:rsidRPr="00892E17">
              <w:rPr>
                <w:rFonts w:ascii="Arial" w:eastAsia="Calibri" w:hAnsi="Arial" w:cs="Arial"/>
              </w:rPr>
              <w:t>blood transfusion, wound care, revision surgery etc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)</w:t>
            </w:r>
          </w:p>
          <w:p w14:paraId="70AE9C8F" w14:textId="77777777" w:rsidR="00C72AB3" w:rsidRPr="00892E17" w:rsidRDefault="00C72AB3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C72AB3" w:rsidRPr="00892E17" w:rsidRDefault="00C72AB3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ngsana New"/>
                <w:cs/>
                <w:lang w:bidi="th-TH"/>
              </w:rPr>
              <w:t>*</w:t>
            </w:r>
            <w:r w:rsidRPr="00892E17">
              <w:rPr>
                <w:rFonts w:ascii="Arial" w:eastAsia="Microsoft JhengHei UI" w:hAnsi="Arial" w:cs="Arial"/>
                <w:szCs w:val="20"/>
              </w:rPr>
              <w:t xml:space="preserve">Dindo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</w:t>
            </w:r>
            <w:r w:rsidRPr="00892E17">
              <w:rPr>
                <w:rFonts w:ascii="Arial" w:eastAsia="Microsoft JhengHei UI" w:hAnsi="Arial" w:cs="Angsana New"/>
                <w:cs/>
                <w:lang w:bidi="th-TH"/>
              </w:rPr>
              <w:t>-</w:t>
            </w:r>
            <w:r w:rsidRPr="00892E17">
              <w:rPr>
                <w:rFonts w:ascii="Arial" w:eastAsia="Microsoft JhengHei UI" w:hAnsi="Arial" w:cs="Arial"/>
                <w:szCs w:val="20"/>
              </w:rPr>
              <w:t>A</w:t>
            </w:r>
            <w:r w:rsidRPr="00892E17">
              <w:rPr>
                <w:rFonts w:ascii="Arial" w:eastAsia="Microsoft JhengHei UI" w:hAnsi="Arial" w:cs="Angsana New"/>
                <w:cs/>
                <w:lang w:bidi="th-TH"/>
              </w:rPr>
              <w:t xml:space="preserve">. </w:t>
            </w:r>
            <w:r w:rsidRPr="00892E17">
              <w:rPr>
                <w:rFonts w:ascii="Arial" w:eastAsia="Microsoft JhengHei UI" w:hAnsi="Arial" w:cs="Arial"/>
                <w:szCs w:val="20"/>
              </w:rPr>
              <w:t>Classification of Surgical Complications</w:t>
            </w:r>
            <w:r w:rsidRPr="00892E17">
              <w:rPr>
                <w:rFonts w:ascii="Arial" w:eastAsia="Microsoft JhengHei UI" w:hAnsi="Arial" w:cs="Angsana New"/>
                <w:cs/>
                <w:lang w:bidi="th-TH"/>
              </w:rPr>
              <w:t xml:space="preserve">. </w:t>
            </w:r>
            <w:r w:rsidRPr="00892E17">
              <w:rPr>
                <w:rFonts w:ascii="Arial" w:eastAsia="Microsoft JhengHei UI" w:hAnsi="Arial" w:cs="Arial"/>
                <w:szCs w:val="20"/>
              </w:rPr>
              <w:t>A New Proposal with Evaluation in a Cohort of 6336 Patients and Results of a Survey</w:t>
            </w:r>
            <w:r w:rsidRPr="00892E17">
              <w:rPr>
                <w:rFonts w:ascii="Arial" w:eastAsia="Microsoft JhengHei UI" w:hAnsi="Arial" w:cs="Angsana New"/>
                <w:cs/>
                <w:lang w:bidi="th-TH"/>
              </w:rPr>
              <w:t xml:space="preserve">. </w:t>
            </w:r>
            <w:r w:rsidRPr="00892E17">
              <w:rPr>
                <w:rFonts w:ascii="Arial" w:eastAsia="Microsoft JhengHei UI" w:hAnsi="Arial" w:cs="Arial"/>
                <w:szCs w:val="20"/>
              </w:rPr>
              <w:t xml:space="preserve">Ann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Surg</w:t>
            </w:r>
            <w:proofErr w:type="spellEnd"/>
            <w:r w:rsidRPr="00892E17">
              <w:rPr>
                <w:rFonts w:ascii="Arial" w:eastAsia="Microsoft JhengHei UI" w:hAnsi="Arial" w:cs="Angsana New"/>
                <w:cs/>
                <w:lang w:bidi="th-TH"/>
              </w:rPr>
              <w:t xml:space="preserve">. </w:t>
            </w:r>
            <w:r w:rsidRPr="00892E17">
              <w:rPr>
                <w:rFonts w:ascii="Arial" w:eastAsia="Microsoft JhengHei UI" w:hAnsi="Arial" w:cs="Arial"/>
                <w:szCs w:val="20"/>
              </w:rPr>
              <w:t>2004; 240</w:t>
            </w:r>
            <w:r w:rsidRPr="00892E17">
              <w:rPr>
                <w:rFonts w:ascii="Arial" w:eastAsia="Microsoft JhengHei U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Microsoft JhengHei UI" w:hAnsi="Arial" w:cs="Arial"/>
                <w:szCs w:val="20"/>
              </w:rPr>
              <w:t>2</w:t>
            </w:r>
            <w:r w:rsidRPr="00892E17">
              <w:rPr>
                <w:rFonts w:ascii="Arial" w:eastAsia="Microsoft JhengHei UI" w:hAnsi="Arial" w:cs="Angsana New"/>
                <w:cs/>
                <w:lang w:bidi="th-TH"/>
              </w:rPr>
              <w:t xml:space="preserve">): </w:t>
            </w:r>
            <w:r w:rsidRPr="00892E17">
              <w:rPr>
                <w:rFonts w:ascii="Arial" w:eastAsia="Microsoft JhengHei UI" w:hAnsi="Arial" w:cs="Arial"/>
                <w:szCs w:val="20"/>
              </w:rPr>
              <w:t>205</w:t>
            </w:r>
            <w:r w:rsidRPr="00892E17">
              <w:rPr>
                <w:rFonts w:ascii="Arial" w:eastAsia="Microsoft JhengHei UI" w:hAnsi="Arial" w:cs="Angsana New"/>
                <w:cs/>
                <w:lang w:bidi="th-TH"/>
              </w:rPr>
              <w:t>-</w:t>
            </w:r>
            <w:r w:rsidRPr="00892E17">
              <w:rPr>
                <w:rFonts w:ascii="Arial" w:eastAsia="Microsoft JhengHei UI" w:hAnsi="Arial" w:cs="Arial"/>
                <w:szCs w:val="20"/>
              </w:rPr>
              <w:t>213</w:t>
            </w:r>
          </w:p>
        </w:tc>
        <w:tc>
          <w:tcPr>
            <w:tcW w:w="850" w:type="dxa"/>
          </w:tcPr>
          <w:p w14:paraId="59F652DC" w14:textId="02EB92AE" w:rsidR="00C72AB3" w:rsidRPr="00892E17" w:rsidRDefault="00E573CE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0</w:t>
            </w:r>
          </w:p>
        </w:tc>
      </w:tr>
      <w:tr w:rsidR="00C72AB3" w:rsidRPr="00892E17" w14:paraId="3867E54A" w14:textId="77777777" w:rsidTr="007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C72AB3" w:rsidRPr="00892E17" w:rsidRDefault="00C72AB3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 – </w:t>
            </w:r>
            <w:r w:rsidRPr="00892E17">
              <w:rPr>
                <w:rFonts w:ascii="Arial" w:eastAsia="Calibri" w:hAnsi="Arial" w:cs="Arial"/>
              </w:rPr>
              <w:t>comprehensively describ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:</w:t>
            </w:r>
          </w:p>
          <w:p w14:paraId="4C534235" w14:textId="77777777" w:rsidR="00C72AB3" w:rsidRPr="00892E17" w:rsidRDefault="00C72AB3" w:rsidP="00C72AB3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C72AB3" w:rsidRPr="00892E17" w:rsidRDefault="00C72AB3" w:rsidP="00C72AB3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C72AB3" w:rsidRPr="00892E17" w:rsidRDefault="00C72AB3" w:rsidP="00C72AB3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28A7CADC" w:rsidR="00C72AB3" w:rsidRPr="00892E17" w:rsidRDefault="00C44F22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0</w:t>
            </w:r>
          </w:p>
        </w:tc>
      </w:tr>
      <w:tr w:rsidR="00C72AB3" w:rsidRPr="00892E17" w14:paraId="5AC7F4BD" w14:textId="77777777" w:rsidTr="0079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C72AB3" w:rsidRPr="00892E17" w:rsidRDefault="00C72AB3" w:rsidP="00C72AB3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C72AB3" w:rsidRPr="00892E17" w14:paraId="222F2FA0" w14:textId="77777777" w:rsidTr="007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C72AB3" w:rsidRPr="00892E17" w:rsidRDefault="00C72AB3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 – </w:t>
            </w:r>
            <w:r w:rsidRPr="00892E17">
              <w:rPr>
                <w:rFonts w:ascii="Arial" w:eastAsia="Calibri" w:hAnsi="Arial" w:cs="Arial"/>
              </w:rPr>
              <w:t>comprehensively describ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:</w:t>
            </w:r>
          </w:p>
          <w:p w14:paraId="2BB1C859" w14:textId="77777777" w:rsidR="00C72AB3" w:rsidRPr="00892E17" w:rsidRDefault="00C72AB3" w:rsidP="00C72AB3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C72AB3" w:rsidRPr="00892E17" w:rsidRDefault="00C72AB3" w:rsidP="00C72AB3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C72AB3" w:rsidRPr="00892E17" w:rsidRDefault="00C72AB3" w:rsidP="00C72AB3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C72AB3" w:rsidRPr="00892E17" w:rsidRDefault="00C72AB3" w:rsidP="00C72AB3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C72AB3" w:rsidRPr="00892E17" w:rsidRDefault="00C72AB3" w:rsidP="00C72AB3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12F92313" w:rsidR="00C72AB3" w:rsidRPr="00892E17" w:rsidRDefault="00000DD2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-13</w:t>
            </w:r>
          </w:p>
        </w:tc>
      </w:tr>
      <w:tr w:rsidR="00C72AB3" w:rsidRPr="00892E17" w14:paraId="785FDB9C" w14:textId="77777777" w:rsidTr="00795C6C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742E10C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</w:tcPr>
          <w:p w14:paraId="2BC04D9F" w14:textId="77777777" w:rsidR="00C72AB3" w:rsidRPr="00892E17" w:rsidRDefault="00C72AB3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 – </w:t>
            </w:r>
            <w:r w:rsidRPr="00892E17">
              <w:rPr>
                <w:rFonts w:ascii="Arial" w:eastAsia="Calibri" w:hAnsi="Arial" w:cs="Arial"/>
              </w:rPr>
              <w:t>comprehensively describ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:</w:t>
            </w:r>
          </w:p>
          <w:p w14:paraId="0B6E9273" w14:textId="77777777" w:rsidR="00C72AB3" w:rsidRPr="00892E17" w:rsidRDefault="00C72AB3" w:rsidP="00C72AB3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C72AB3" w:rsidRPr="00892E17" w:rsidRDefault="00C72AB3" w:rsidP="00C72AB3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C72AB3" w:rsidRPr="00892E17" w:rsidRDefault="00C72AB3" w:rsidP="00C72AB3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C72AB3" w:rsidRPr="00892E17" w:rsidRDefault="00C72AB3" w:rsidP="00C72AB3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</w:tcPr>
          <w:p w14:paraId="13EFFA3E" w14:textId="295D3601" w:rsidR="00C72AB3" w:rsidRPr="00892E17" w:rsidRDefault="00000DD2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-13</w:t>
            </w:r>
          </w:p>
        </w:tc>
      </w:tr>
      <w:tr w:rsidR="00C72AB3" w:rsidRPr="00892E17" w14:paraId="6262676D" w14:textId="77777777" w:rsidTr="007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C72AB3" w:rsidRPr="00892E17" w:rsidRDefault="00C72AB3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– </w:t>
            </w:r>
            <w:r w:rsidRPr="00892E17">
              <w:rPr>
                <w:rFonts w:ascii="Arial" w:eastAsia="Calibri" w:hAnsi="Arial" w:cs="Arial"/>
              </w:rPr>
              <w:t>comprehensively describ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:</w:t>
            </w:r>
          </w:p>
          <w:p w14:paraId="79C3BAE5" w14:textId="77777777" w:rsidR="00C72AB3" w:rsidRPr="00892E17" w:rsidRDefault="00C72AB3" w:rsidP="00C72AB3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Relevance of findings and potential implications for clinical practice</w:t>
            </w:r>
          </w:p>
          <w:p w14:paraId="64E5EEC8" w14:textId="77777777" w:rsidR="00C72AB3" w:rsidRPr="00892E17" w:rsidRDefault="00C72AB3" w:rsidP="00C72AB3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59CA861E" w:rsidR="00C72AB3" w:rsidRPr="00892E17" w:rsidRDefault="00000DD2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12-13</w:t>
            </w:r>
          </w:p>
        </w:tc>
      </w:tr>
      <w:tr w:rsidR="00C72AB3" w:rsidRPr="00892E17" w14:paraId="086CC773" w14:textId="77777777" w:rsidTr="0079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C72AB3" w:rsidRPr="00892E17" w:rsidRDefault="00C72AB3" w:rsidP="00C72AB3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C72AB3" w:rsidRPr="00892E17" w14:paraId="171713AD" w14:textId="77777777" w:rsidTr="007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C72AB3" w:rsidRPr="00892E17" w:rsidRDefault="00C72AB3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C72AB3" w:rsidRPr="00892E17" w:rsidRDefault="00C72AB3" w:rsidP="00C72AB3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C72AB3" w:rsidRPr="00892E17" w:rsidRDefault="00C72AB3" w:rsidP="00C72AB3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4B1529CF" w:rsidR="00C72AB3" w:rsidRPr="00892E17" w:rsidRDefault="00C72AB3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000DD2">
              <w:rPr>
                <w:rFonts w:ascii="Arial" w:eastAsia="Calibri" w:hAnsi="Arial" w:cs="Arial"/>
              </w:rPr>
              <w:t>3</w:t>
            </w:r>
          </w:p>
        </w:tc>
      </w:tr>
      <w:tr w:rsidR="00C72AB3" w:rsidRPr="00892E17" w14:paraId="0A1A976F" w14:textId="77777777" w:rsidTr="0079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C72AB3" w:rsidRPr="00892E17" w:rsidRDefault="00C72AB3" w:rsidP="00C72AB3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C72AB3" w:rsidRPr="00892E17" w14:paraId="3B1722B0" w14:textId="77777777" w:rsidTr="007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C72AB3" w:rsidRPr="00892E17" w:rsidRDefault="00C72AB3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C72AB3" w:rsidRPr="00892E17" w:rsidRDefault="00C72AB3" w:rsidP="00C72AB3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01C4A8B6" w:rsidR="00C72AB3" w:rsidRPr="00892E17" w:rsidRDefault="00000DD2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C72AB3" w:rsidRPr="00892E17" w14:paraId="46CE3B89" w14:textId="77777777" w:rsidTr="0079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19A8086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</w:tcPr>
          <w:p w14:paraId="1F414C34" w14:textId="77777777" w:rsidR="00C72AB3" w:rsidRPr="00892E17" w:rsidRDefault="00C72AB3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C72AB3" w:rsidRPr="00892E17" w:rsidRDefault="00C72AB3" w:rsidP="00C72AB3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Sources of funding 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(</w:t>
            </w:r>
            <w:r w:rsidRPr="00892E17">
              <w:rPr>
                <w:rFonts w:ascii="Arial" w:eastAsia="Calibri" w:hAnsi="Arial" w:cs="Arial"/>
              </w:rPr>
              <w:t>e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.</w:t>
            </w:r>
            <w:r w:rsidRPr="00892E17">
              <w:rPr>
                <w:rFonts w:ascii="Arial" w:eastAsia="Calibri" w:hAnsi="Arial" w:cs="Arial"/>
              </w:rPr>
              <w:t>g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 xml:space="preserve">. </w:t>
            </w:r>
            <w:r w:rsidRPr="00892E17">
              <w:rPr>
                <w:rFonts w:ascii="Arial" w:eastAsia="Calibri" w:hAnsi="Arial" w:cs="Arial"/>
              </w:rPr>
              <w:t>grant details</w:t>
            </w:r>
            <w:r w:rsidRPr="00892E17">
              <w:rPr>
                <w:rFonts w:ascii="Arial" w:eastAsia="Calibri" w:hAnsi="Arial" w:cs="Angsana New"/>
                <w:cs/>
                <w:lang w:bidi="th-TH"/>
              </w:rPr>
              <w:t>)</w:t>
            </w:r>
            <w:r w:rsidRPr="00892E17">
              <w:rPr>
                <w:rFonts w:ascii="Arial" w:eastAsia="Calibri" w:hAnsi="Arial" w:cs="Arial"/>
              </w:rPr>
              <w:t>, if any, are clearly stated</w:t>
            </w:r>
          </w:p>
          <w:p w14:paraId="730E1DE0" w14:textId="77777777" w:rsidR="00C72AB3" w:rsidRPr="00892E17" w:rsidRDefault="00C72AB3" w:rsidP="00C72AB3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</w:tcPr>
          <w:p w14:paraId="7F9D0B7A" w14:textId="0DC8CD2C" w:rsidR="00C72AB3" w:rsidRPr="00892E17" w:rsidRDefault="00000DD2" w:rsidP="00C72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C72AB3" w:rsidRPr="00892E17" w14:paraId="2D326E55" w14:textId="77777777" w:rsidTr="007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C72AB3" w:rsidRPr="00892E17" w:rsidRDefault="00C72AB3" w:rsidP="00C72AB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C72AB3" w:rsidRPr="00892E17" w:rsidRDefault="00C72AB3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  <w:proofErr w:type="spellEnd"/>
          </w:p>
          <w:p w14:paraId="7A1B9AD0" w14:textId="77777777" w:rsidR="00C72AB3" w:rsidRPr="00892E17" w:rsidRDefault="00C72AB3" w:rsidP="00C72AB3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02B1E809" w:rsidR="00C72AB3" w:rsidRPr="00892E17" w:rsidRDefault="00AF1298" w:rsidP="00C72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</w:tbl>
    <w:p w14:paraId="52E7E02C" w14:textId="055FD0D7" w:rsidR="007402F5" w:rsidRDefault="007402F5"/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8787196">
    <w:abstractNumId w:val="3"/>
  </w:num>
  <w:num w:numId="2" w16cid:durableId="406076748">
    <w:abstractNumId w:val="32"/>
  </w:num>
  <w:num w:numId="3" w16cid:durableId="257719820">
    <w:abstractNumId w:val="25"/>
  </w:num>
  <w:num w:numId="4" w16cid:durableId="222983963">
    <w:abstractNumId w:val="10"/>
  </w:num>
  <w:num w:numId="5" w16cid:durableId="1464884323">
    <w:abstractNumId w:val="6"/>
  </w:num>
  <w:num w:numId="6" w16cid:durableId="1950235080">
    <w:abstractNumId w:val="29"/>
  </w:num>
  <w:num w:numId="7" w16cid:durableId="455491577">
    <w:abstractNumId w:val="28"/>
  </w:num>
  <w:num w:numId="8" w16cid:durableId="859856718">
    <w:abstractNumId w:val="5"/>
  </w:num>
  <w:num w:numId="9" w16cid:durableId="1805806112">
    <w:abstractNumId w:val="9"/>
  </w:num>
  <w:num w:numId="10" w16cid:durableId="1319573220">
    <w:abstractNumId w:val="22"/>
  </w:num>
  <w:num w:numId="11" w16cid:durableId="480972723">
    <w:abstractNumId w:val="23"/>
  </w:num>
  <w:num w:numId="12" w16cid:durableId="1279411839">
    <w:abstractNumId w:val="20"/>
  </w:num>
  <w:num w:numId="13" w16cid:durableId="1098915308">
    <w:abstractNumId w:val="34"/>
  </w:num>
  <w:num w:numId="14" w16cid:durableId="390731845">
    <w:abstractNumId w:val="13"/>
  </w:num>
  <w:num w:numId="15" w16cid:durableId="2016417017">
    <w:abstractNumId w:val="14"/>
  </w:num>
  <w:num w:numId="16" w16cid:durableId="967204870">
    <w:abstractNumId w:val="15"/>
  </w:num>
  <w:num w:numId="17" w16cid:durableId="1535653903">
    <w:abstractNumId w:val="18"/>
  </w:num>
  <w:num w:numId="18" w16cid:durableId="1659572245">
    <w:abstractNumId w:val="17"/>
  </w:num>
  <w:num w:numId="19" w16cid:durableId="1628195609">
    <w:abstractNumId w:val="27"/>
  </w:num>
  <w:num w:numId="20" w16cid:durableId="71700519">
    <w:abstractNumId w:val="1"/>
  </w:num>
  <w:num w:numId="21" w16cid:durableId="247858326">
    <w:abstractNumId w:val="12"/>
  </w:num>
  <w:num w:numId="22" w16cid:durableId="1367558659">
    <w:abstractNumId w:val="7"/>
  </w:num>
  <w:num w:numId="23" w16cid:durableId="244344838">
    <w:abstractNumId w:val="19"/>
  </w:num>
  <w:num w:numId="24" w16cid:durableId="457643614">
    <w:abstractNumId w:val="26"/>
  </w:num>
  <w:num w:numId="25" w16cid:durableId="430590684">
    <w:abstractNumId w:val="8"/>
  </w:num>
  <w:num w:numId="26" w16cid:durableId="1291396534">
    <w:abstractNumId w:val="33"/>
  </w:num>
  <w:num w:numId="27" w16cid:durableId="823545003">
    <w:abstractNumId w:val="24"/>
  </w:num>
  <w:num w:numId="28" w16cid:durableId="1090271575">
    <w:abstractNumId w:val="2"/>
  </w:num>
  <w:num w:numId="29" w16cid:durableId="245579726">
    <w:abstractNumId w:val="4"/>
  </w:num>
  <w:num w:numId="30" w16cid:durableId="1023093001">
    <w:abstractNumId w:val="31"/>
  </w:num>
  <w:num w:numId="31" w16cid:durableId="1979140428">
    <w:abstractNumId w:val="11"/>
  </w:num>
  <w:num w:numId="32" w16cid:durableId="1715958788">
    <w:abstractNumId w:val="36"/>
  </w:num>
  <w:num w:numId="33" w16cid:durableId="2099859702">
    <w:abstractNumId w:val="16"/>
  </w:num>
  <w:num w:numId="34" w16cid:durableId="1030642324">
    <w:abstractNumId w:val="30"/>
  </w:num>
  <w:num w:numId="35" w16cid:durableId="2029257183">
    <w:abstractNumId w:val="0"/>
  </w:num>
  <w:num w:numId="36" w16cid:durableId="1700158968">
    <w:abstractNumId w:val="21"/>
  </w:num>
  <w:num w:numId="37" w16cid:durableId="1258292296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F47"/>
    <w:rsid w:val="00000DD2"/>
    <w:rsid w:val="000B0821"/>
    <w:rsid w:val="002E6F2D"/>
    <w:rsid w:val="003E6319"/>
    <w:rsid w:val="00531DC8"/>
    <w:rsid w:val="0066707B"/>
    <w:rsid w:val="006D198F"/>
    <w:rsid w:val="0072060B"/>
    <w:rsid w:val="007402F5"/>
    <w:rsid w:val="00795C6C"/>
    <w:rsid w:val="007A60A1"/>
    <w:rsid w:val="007E633A"/>
    <w:rsid w:val="00810C41"/>
    <w:rsid w:val="009256DA"/>
    <w:rsid w:val="00AC768A"/>
    <w:rsid w:val="00AF1298"/>
    <w:rsid w:val="00BB3F47"/>
    <w:rsid w:val="00BF3A41"/>
    <w:rsid w:val="00C44F22"/>
    <w:rsid w:val="00C72AB3"/>
    <w:rsid w:val="00E57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1419</Words>
  <Characters>8089</Characters>
  <Application>Microsoft Office Word</Application>
  <DocSecurity>0</DocSecurity>
  <Lines>67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Ronnakorn Kongsakon</cp:lastModifiedBy>
  <cp:revision>9</cp:revision>
  <dcterms:created xsi:type="dcterms:W3CDTF">2025-07-15T04:41:00Z</dcterms:created>
  <dcterms:modified xsi:type="dcterms:W3CDTF">2025-07-27T03:54:00Z</dcterms:modified>
</cp:coreProperties>
</file>